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theme/themeOverride4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word/charts/chart50.xml" ContentType="application/vnd.openxmlformats-officedocument.drawingml.chart+xml"/>
  <Override PartName="/word/charts/chart60.xml" ContentType="application/vnd.openxmlformats-officedocument.drawingml.chart+xml"/>
  <Override PartName="/word/theme/themeOverride10.xml" ContentType="application/vnd.openxmlformats-officedocument.themeOverride+xml"/>
  <Override PartName="/word/theme/themeOverride20.xml" ContentType="application/vnd.openxmlformats-officedocument.themeOverride+xml"/>
  <Override PartName="/word/theme/themeOverride30.xml" ContentType="application/vnd.openxmlformats-officedocument.themeOverride+xml"/>
  <Override PartName="/word/drawings/drawing10.xml" ContentType="application/vnd.openxmlformats-officedocument.drawingml.chartshapes+xml"/>
  <Override PartName="/word/theme/themeOverride40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D60" w:rsidRDefault="007A043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1CCF2B" wp14:editId="2A4488CD">
                <wp:simplePos x="0" y="0"/>
                <wp:positionH relativeFrom="margin">
                  <wp:posOffset>-523875</wp:posOffset>
                </wp:positionH>
                <wp:positionV relativeFrom="margin">
                  <wp:align>top</wp:align>
                </wp:positionV>
                <wp:extent cx="6572250" cy="82200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0" cy="822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3C3D" w:rsidRDefault="00063FE3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EEF09F" wp14:editId="3B56799A">
                                  <wp:extent cx="3686175" cy="2076450"/>
                                  <wp:effectExtent l="0" t="0" r="9525" b="0"/>
                                  <wp:docPr id="1" name="Chart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A67CC" w:rsidRDefault="00AA67CC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063FE3" w:rsidRDefault="00063FE3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063FE3" w:rsidRDefault="00063FE3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AA67CC" w:rsidRDefault="00E65368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E65368">
                              <w:rPr>
                                <w:noProof/>
                              </w:rPr>
                              <w:drawing>
                                <wp:inline distT="0" distB="0" distL="0" distR="0" wp14:anchorId="72B18136" wp14:editId="1EB6F559">
                                  <wp:extent cx="3714750" cy="2057400"/>
                                  <wp:effectExtent l="0" t="0" r="0" b="0"/>
                                  <wp:docPr id="5" name="Chart 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063FE3" w:rsidRDefault="00063FE3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063FE3" w:rsidRDefault="00063FE3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7A0437">
                              <w:rPr>
                                <w:noProof/>
                              </w:rPr>
                              <w:drawing>
                                <wp:inline distT="0" distB="0" distL="0" distR="0" wp14:anchorId="6BEF0D34" wp14:editId="4CDA74BB">
                                  <wp:extent cx="3686175" cy="1971675"/>
                                  <wp:effectExtent l="0" t="0" r="9525" b="9525"/>
                                  <wp:docPr id="10" name="Chart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7A0437" w:rsidRDefault="007A0437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BF1A9B" w:rsidRDefault="00BF1A9B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BF1A9B" w:rsidRPr="00693C3D" w:rsidRDefault="00BF1A9B" w:rsidP="00693C3D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1CCF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25pt;margin-top:0;width:517.5pt;height:64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" filled="f" stroked="f">
                <v:textbox>
                  <w:txbxContent>
                    <w:p w:rsidR="00693C3D" w:rsidRDefault="00063FE3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3EEF09F" wp14:editId="3B56799A">
                            <wp:extent cx="3686175" cy="2076450"/>
                            <wp:effectExtent l="0" t="0" r="9525" b="0"/>
                            <wp:docPr id="1" name="Chart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  <w:p w:rsidR="00AA67CC" w:rsidRDefault="00AA67CC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063FE3" w:rsidRDefault="00063FE3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063FE3" w:rsidRDefault="00063FE3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AA67CC" w:rsidRDefault="00E65368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E65368">
                        <w:rPr>
                          <w:noProof/>
                        </w:rPr>
                        <w:drawing>
                          <wp:inline distT="0" distB="0" distL="0" distR="0" wp14:anchorId="72B18136" wp14:editId="1EB6F559">
                            <wp:extent cx="3714750" cy="2057400"/>
                            <wp:effectExtent l="0" t="0" r="0" b="0"/>
                            <wp:docPr id="5" name="Chart 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063FE3" w:rsidRDefault="00063FE3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063FE3" w:rsidRDefault="00063FE3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7A0437">
                        <w:rPr>
                          <w:noProof/>
                        </w:rPr>
                        <w:drawing>
                          <wp:inline distT="0" distB="0" distL="0" distR="0" wp14:anchorId="6BEF0D34" wp14:editId="4CDA74BB">
                            <wp:extent cx="3686175" cy="1971675"/>
                            <wp:effectExtent l="0" t="0" r="9525" b="9525"/>
                            <wp:docPr id="10" name="Chart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7A0437" w:rsidRDefault="007A0437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BF1A9B" w:rsidRDefault="00BF1A9B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BF1A9B" w:rsidRPr="00693C3D" w:rsidRDefault="00BF1A9B" w:rsidP="00693C3D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40F4B2" wp14:editId="30F80A6F">
                <wp:simplePos x="0" y="0"/>
                <wp:positionH relativeFrom="column">
                  <wp:posOffset>-152400</wp:posOffset>
                </wp:positionH>
                <wp:positionV relativeFrom="paragraph">
                  <wp:posOffset>152400</wp:posOffset>
                </wp:positionV>
                <wp:extent cx="457200" cy="3143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93C3D" w:rsidRPr="00693C3D" w:rsidRDefault="00693C3D" w:rsidP="00693C3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93C3D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0F4B2" id="Text Box 4" o:spid="_x0000_s1027" type="#_x0000_t202" style="position:absolute;margin-left:-12pt;margin-top:12pt;width:36pt;height:24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" fillcolor="white [3201]" strokeweight=".5pt">
                <v:textbox>
                  <w:txbxContent>
                    <w:p w:rsidR="00693C3D" w:rsidRPr="00693C3D" w:rsidRDefault="00693C3D" w:rsidP="00693C3D">
                      <w:pPr>
                        <w:jc w:val="center"/>
                        <w:rPr>
                          <w:b/>
                        </w:rPr>
                      </w:pPr>
                      <w:r w:rsidRPr="00693C3D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063FE3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6AA03B" wp14:editId="5B920618">
                <wp:simplePos x="0" y="0"/>
                <wp:positionH relativeFrom="column">
                  <wp:posOffset>-95250</wp:posOffset>
                </wp:positionH>
                <wp:positionV relativeFrom="paragraph">
                  <wp:posOffset>203835</wp:posOffset>
                </wp:positionV>
                <wp:extent cx="457200" cy="31432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F1A9B" w:rsidRPr="00693C3D" w:rsidRDefault="00BF1A9B" w:rsidP="00BF1A9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6AA03B" id="Text Box 9" o:spid="_x0000_s1028" type="#_x0000_t202" style="position:absolute;margin-left:-7.5pt;margin-top:16.05pt;width:36pt;height:24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" fillcolor="white [3201]" strokeweight=".5pt">
                <v:textbox>
                  <w:txbxContent>
                    <w:p w:rsidR="00BF1A9B" w:rsidRPr="00693C3D" w:rsidRDefault="00BF1A9B" w:rsidP="00BF1A9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063FE3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3C5BDA" wp14:editId="0C9C84FA">
                <wp:simplePos x="0" y="0"/>
                <wp:positionH relativeFrom="column">
                  <wp:posOffset>-47625</wp:posOffset>
                </wp:positionH>
                <wp:positionV relativeFrom="paragraph">
                  <wp:posOffset>185420</wp:posOffset>
                </wp:positionV>
                <wp:extent cx="457200" cy="314325"/>
                <wp:effectExtent l="0" t="0" r="19050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0437" w:rsidRPr="00693C3D" w:rsidRDefault="007A0437" w:rsidP="007A0437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3C5BDA" id="Text Box 12" o:spid="_x0000_s1029" type="#_x0000_t202" style="position:absolute;margin-left:-3.75pt;margin-top:14.6pt;width:36pt;height:24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" fillcolor="white [3201]" strokeweight=".5pt">
                <v:textbox>
                  <w:txbxContent>
                    <w:p w:rsidR="007A0437" w:rsidRPr="00693C3D" w:rsidRDefault="007A0437" w:rsidP="007A0437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/>
    <w:p w:rsidR="00300CE0" w:rsidRDefault="00300CE0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7E88445" wp14:editId="4E270FB3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572250" cy="82200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0" cy="822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300CE0">
                              <w:rPr>
                                <w:noProof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54291A6E" wp14:editId="47E7D8E2">
                                  <wp:extent cx="3886200" cy="2047875"/>
                                  <wp:effectExtent l="0" t="0" r="0" b="9525"/>
                                  <wp:docPr id="17" name="Chart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CB3F25" w:rsidRDefault="00CB3F25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7B1D8C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7B1D8C">
                              <w:rPr>
                                <w:noProof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55C00F20" wp14:editId="4411286C">
                                  <wp:extent cx="3943350" cy="2057400"/>
                                  <wp:effectExtent l="0" t="0" r="0" b="0"/>
                                  <wp:docPr id="20" name="Chart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105550">
                              <w:rPr>
                                <w:noProof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24E444C7" wp14:editId="642F3A84">
                                  <wp:extent cx="4380230" cy="2274073"/>
                                  <wp:effectExtent l="0" t="0" r="1270" b="12065"/>
                                  <wp:docPr id="22" name="Chart 2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87760" w:rsidRDefault="00187760" w:rsidP="00187760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105550" w:rsidRDefault="0010555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ab/>
                            </w:r>
                          </w:p>
                          <w:p w:rsidR="00300CE0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  <w:p w:rsidR="00300CE0" w:rsidRPr="00693C3D" w:rsidRDefault="00300CE0" w:rsidP="00300CE0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88445" id="_x0000_s1030" type="#_x0000_t202" style="position:absolute;margin-left:0;margin-top:0;width:517.5pt;height:647.25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" filled="f" stroked="f">
                <v:textbox>
                  <w:txbxContent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300CE0">
                        <w:rPr>
                          <w:noProof/>
                          <w:color w:val="FFFFFF" w:themeColor="background1"/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54291A6E" wp14:editId="47E7D8E2">
                            <wp:extent cx="3886200" cy="2047875"/>
                            <wp:effectExtent l="0" t="0" r="0" b="9525"/>
                            <wp:docPr id="17" name="Chart 1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CB3F25" w:rsidRDefault="00CB3F25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7B1D8C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7B1D8C">
                        <w:rPr>
                          <w:noProof/>
                          <w:color w:val="FFFFFF" w:themeColor="background1"/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55C00F20" wp14:editId="4411286C">
                            <wp:extent cx="3943350" cy="2057400"/>
                            <wp:effectExtent l="0" t="0" r="0" b="0"/>
                            <wp:docPr id="20" name="Chart 2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4"/>
                              </a:graphicData>
                            </a:graphic>
                          </wp:inline>
                        </w:drawing>
                      </w: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bookmarkStart w:id="1" w:name="_GoBack"/>
                      <w:r w:rsidRPr="00105550">
                        <w:rPr>
                          <w:noProof/>
                          <w:color w:val="FFFFFF" w:themeColor="background1"/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24E444C7" wp14:editId="642F3A84">
                            <wp:extent cx="4380230" cy="2274073"/>
                            <wp:effectExtent l="0" t="0" r="1270" b="12065"/>
                            <wp:docPr id="22" name="Chart 22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87760" w:rsidRDefault="00187760" w:rsidP="00187760">
                      <w:pP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105550" w:rsidRDefault="0010555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ab/>
                      </w:r>
                    </w:p>
                    <w:p w:rsidR="00300CE0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  <w:p w:rsidR="00300CE0" w:rsidRPr="00693C3D" w:rsidRDefault="00300CE0" w:rsidP="00300CE0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:rsidR="00300CE0" w:rsidRDefault="00300CE0"/>
    <w:p w:rsidR="00300CE0" w:rsidRDefault="00300CE0"/>
    <w:p w:rsidR="00300CE0" w:rsidRDefault="00300CE0"/>
    <w:p w:rsidR="00300CE0" w:rsidRDefault="00300CE0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D8FC22" wp14:editId="484D7A98">
                <wp:simplePos x="0" y="0"/>
                <wp:positionH relativeFrom="column">
                  <wp:posOffset>66675</wp:posOffset>
                </wp:positionH>
                <wp:positionV relativeFrom="paragraph">
                  <wp:posOffset>13335</wp:posOffset>
                </wp:positionV>
                <wp:extent cx="457200" cy="314325"/>
                <wp:effectExtent l="0" t="0" r="19050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00CE0" w:rsidRPr="00693C3D" w:rsidRDefault="00300CE0" w:rsidP="00300CE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D8FC22" id="Text Box 19" o:spid="_x0000_s1031" type="#_x0000_t202" style="position:absolute;margin-left:5.25pt;margin-top:1.05pt;width:36pt;height:24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" fillcolor="white [3201]" strokeweight=".5pt">
                <v:textbox>
                  <w:txbxContent>
                    <w:p w:rsidR="00300CE0" w:rsidRPr="00693C3D" w:rsidRDefault="00300CE0" w:rsidP="00300CE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300CE0" w:rsidRDefault="00300CE0"/>
    <w:p w:rsidR="00300CE0" w:rsidRDefault="00300CE0"/>
    <w:p w:rsidR="00300CE0" w:rsidRDefault="00300CE0"/>
    <w:p w:rsidR="00300CE0" w:rsidRDefault="00300CE0"/>
    <w:p w:rsidR="00445CE8" w:rsidRDefault="00901DD4" w:rsidP="00BD1289">
      <w:pPr>
        <w:rPr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139919A" wp14:editId="7893BB00">
                <wp:simplePos x="0" y="0"/>
                <wp:positionH relativeFrom="column">
                  <wp:posOffset>764375</wp:posOffset>
                </wp:positionH>
                <wp:positionV relativeFrom="paragraph">
                  <wp:posOffset>4686383</wp:posOffset>
                </wp:positionV>
                <wp:extent cx="1120706" cy="1404620"/>
                <wp:effectExtent l="0" t="5715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2070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DD4" w:rsidRPr="00901DD4" w:rsidRDefault="00901DD4" w:rsidP="00901DD4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01DD4">
                              <w:rPr>
                                <w:color w:val="000000" w:themeColor="text1"/>
                                <w:sz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rowth (OD 600 n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9919A" id="_x0000_s1032" type="#_x0000_t202" style="position:absolute;margin-left:60.2pt;margin-top:369pt;width:88.25pt;height:110.6pt;rotation:-90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" stroked="f">
                <v:textbox style="mso-fit-shape-to-text:t">
                  <w:txbxContent>
                    <w:p w:rsidR="00901DD4" w:rsidRPr="00901DD4" w:rsidRDefault="00901DD4" w:rsidP="00901DD4">
                      <w:pPr>
                        <w:jc w:val="center"/>
                        <w:rPr>
                          <w:color w:val="000000" w:themeColor="text1"/>
                          <w:sz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01DD4">
                        <w:rPr>
                          <w:color w:val="000000" w:themeColor="text1"/>
                          <w:sz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Growth (OD 600 nm)</w:t>
                      </w:r>
                    </w:p>
                  </w:txbxContent>
                </v:textbox>
              </v:shape>
            </w:pict>
          </mc:Fallback>
        </mc:AlternateContent>
      </w:r>
      <w:r w:rsidR="0018776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62A30E" wp14:editId="49162521">
                <wp:simplePos x="0" y="0"/>
                <wp:positionH relativeFrom="margin">
                  <wp:posOffset>-47625</wp:posOffset>
                </wp:positionH>
                <wp:positionV relativeFrom="paragraph">
                  <wp:posOffset>4379595</wp:posOffset>
                </wp:positionV>
                <wp:extent cx="457200" cy="31432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05550" w:rsidRPr="00693C3D" w:rsidRDefault="00105550" w:rsidP="0010555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62A30E" id="Text Box 23" o:spid="_x0000_s1033" type="#_x0000_t202" style="position:absolute;margin-left:-3.75pt;margin-top:344.85pt;width:36pt;height:24.7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" fillcolor="white [3201]" strokeweight=".5pt">
                <v:textbox>
                  <w:txbxContent>
                    <w:p w:rsidR="00105550" w:rsidRPr="00693C3D" w:rsidRDefault="00105550" w:rsidP="0010555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776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9B430B" wp14:editId="6C67F7F3">
                <wp:simplePos x="0" y="0"/>
                <wp:positionH relativeFrom="margin">
                  <wp:align>left</wp:align>
                </wp:positionH>
                <wp:positionV relativeFrom="paragraph">
                  <wp:posOffset>1798320</wp:posOffset>
                </wp:positionV>
                <wp:extent cx="457200" cy="314325"/>
                <wp:effectExtent l="0" t="0" r="19050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05550" w:rsidRPr="00693C3D" w:rsidRDefault="00105550" w:rsidP="0010555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B430B" id="Text Box 21" o:spid="_x0000_s1034" type="#_x0000_t202" style="position:absolute;margin-left:0;margin-top:141.6pt;width:36pt;height:24.75pt;z-index:25167052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" fillcolor="white [3201]" strokeweight=".5pt">
                <v:textbox>
                  <w:txbxContent>
                    <w:p w:rsidR="00105550" w:rsidRPr="00693C3D" w:rsidRDefault="00105550" w:rsidP="0010555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7760">
        <w:br w:type="page"/>
      </w:r>
    </w:p>
    <w:p w:rsidR="00445CE8" w:rsidRDefault="00445CE8" w:rsidP="0018776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b/>
        </w:rPr>
      </w:pPr>
    </w:p>
    <w:p w:rsidR="00187760" w:rsidRPr="007B2339" w:rsidRDefault="00187760" w:rsidP="0018776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  <w:r w:rsidRPr="00187760">
        <w:rPr>
          <w:b/>
        </w:rPr>
        <w:t>S</w:t>
      </w:r>
      <w:r w:rsidR="00092686">
        <w:rPr>
          <w:b/>
        </w:rPr>
        <w:t>2</w:t>
      </w:r>
      <w:r w:rsidR="000E767D">
        <w:rPr>
          <w:b/>
        </w:rPr>
        <w:t xml:space="preserve"> Fig</w:t>
      </w:r>
      <w:r w:rsidRPr="00187760">
        <w:rPr>
          <w:b/>
        </w:rPr>
        <w:t>.</w:t>
      </w:r>
      <w:r>
        <w:t xml:space="preserve"> Growth of </w:t>
      </w:r>
      <w:r w:rsidRPr="00187760">
        <w:rPr>
          <w:i/>
        </w:rPr>
        <w:t>R</w:t>
      </w:r>
      <w:r>
        <w:t xml:space="preserve">. </w:t>
      </w:r>
      <w:r w:rsidRPr="00187760">
        <w:rPr>
          <w:i/>
        </w:rPr>
        <w:t>opacus</w:t>
      </w:r>
      <w:r>
        <w:t xml:space="preserve"> strain M213 on NAP (A), SAL (B), OPA (C), 3HBA (D), 4HPA (E), and PC (F)</w:t>
      </w:r>
      <w:bookmarkStart w:id="0" w:name="_GoBack"/>
      <w:bookmarkEnd w:id="0"/>
      <w:r>
        <w:t xml:space="preserve">.  Each substrate was used at a concentration of 0.1% and growth was monitored by measuring the OD </w:t>
      </w:r>
      <w:r w:rsidR="00275421">
        <w:t>taken at every 3 hourly intervals over a 6-day period</w:t>
      </w:r>
      <w:r>
        <w:t xml:space="preserve">. </w:t>
      </w:r>
      <w:r w:rsidR="00275421">
        <w:t xml:space="preserve">Values shown are averages from duplicate measurements. </w:t>
      </w:r>
    </w:p>
    <w:p w:rsidR="00300CE0" w:rsidRDefault="00300CE0"/>
    <w:sectPr w:rsidR="00300CE0" w:rsidSect="00300C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C3D"/>
    <w:rsid w:val="00063FE3"/>
    <w:rsid w:val="00092686"/>
    <w:rsid w:val="000E767D"/>
    <w:rsid w:val="00105550"/>
    <w:rsid w:val="00187760"/>
    <w:rsid w:val="00275421"/>
    <w:rsid w:val="00300CE0"/>
    <w:rsid w:val="00437529"/>
    <w:rsid w:val="00445CE8"/>
    <w:rsid w:val="0054197D"/>
    <w:rsid w:val="00575FAD"/>
    <w:rsid w:val="00693C3D"/>
    <w:rsid w:val="00750D60"/>
    <w:rsid w:val="007A0437"/>
    <w:rsid w:val="007B1D8C"/>
    <w:rsid w:val="00901DD4"/>
    <w:rsid w:val="00982A4A"/>
    <w:rsid w:val="009A08B7"/>
    <w:rsid w:val="009A5D34"/>
    <w:rsid w:val="00AA67CC"/>
    <w:rsid w:val="00AF2A45"/>
    <w:rsid w:val="00BD1289"/>
    <w:rsid w:val="00BF1A9B"/>
    <w:rsid w:val="00CB3F25"/>
    <w:rsid w:val="00E6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F5944"/>
  <w15:chartTrackingRefBased/>
  <w15:docId w15:val="{1C00DDED-2BC3-4969-9834-4576DC7C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7A043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0CE0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00CE0"/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rsid w:val="001877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87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0.xml"/><Relationship Id="rId13" Type="http://schemas.openxmlformats.org/officeDocument/2006/relationships/chart" Target="charts/chart40.xml"/><Relationship Id="rId3" Type="http://schemas.openxmlformats.org/officeDocument/2006/relationships/webSettings" Target="webSettings.xml"/><Relationship Id="rId7" Type="http://schemas.openxmlformats.org/officeDocument/2006/relationships/chart" Target="charts/chart10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chart" Target="charts/chart60.xml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chart" Target="charts/chart30.xml"/><Relationship Id="rId14" Type="http://schemas.openxmlformats.org/officeDocument/2006/relationships/chart" Target="charts/chart5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opy%20of%20WD%20Hard%20Drive\Research-FAMU\Project_Naphthalene%20Biodegradation%202010\Growth%20Assays\BioScreen%20C%20Assay-1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opy%20of%20WD%20Hard%20Drive\Research-FAMU\Project_Naphthalene%20Biodegradation%202010\Growth%20Assays\BioScreen%20C%20Assay-1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shvini\Desktop\UFL%20Seminar\BioScreen%20C%20Assays.xls" TargetMode="External"/><Relationship Id="rId1" Type="http://schemas.openxmlformats.org/officeDocument/2006/relationships/themeOverride" Target="../theme/themeOverride1.xm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shvini\Desktop\UFL%20Seminar\BioScreen%20C%20Assays.xls" TargetMode="External"/><Relationship Id="rId1" Type="http://schemas.openxmlformats.org/officeDocument/2006/relationships/themeOverride" Target="../theme/themeOverride10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0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2.xml"/></Relationships>
</file>

<file path=word/charts/_rels/chart40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20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3.xml"/></Relationships>
</file>

<file path=word/charts/_rels/chart50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30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4.xml"/></Relationships>
</file>

<file path=word/charts/_rels/chart6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F:\Ashvini\UFL%20Seminar\BioScreen%20C%20Assays.xls" TargetMode="External"/><Relationship Id="rId1" Type="http://schemas.openxmlformats.org/officeDocument/2006/relationships/themeOverride" Target="../theme/themeOverride4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32339755980115"/>
          <c:y val="0.13415086579901125"/>
          <c:w val="0.84629758489491136"/>
          <c:h val="0.7567541747705911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lu!$B$58</c:f>
              <c:strCache>
                <c:ptCount val="1"/>
                <c:pt idx="0">
                  <c:v>Average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Glu!$A$59:$A$107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67</c:v>
                </c:pt>
                <c:pt idx="2">
                  <c:v>0.25326569440221647</c:v>
                </c:pt>
                <c:pt idx="3">
                  <c:v>0.37826678240526235</c:v>
                </c:pt>
                <c:pt idx="4">
                  <c:v>0.50326587960444158</c:v>
                </c:pt>
                <c:pt idx="5">
                  <c:v>0.62826732639950933</c:v>
                </c:pt>
                <c:pt idx="6">
                  <c:v>0.7532669676002115</c:v>
                </c:pt>
                <c:pt idx="7">
                  <c:v>0.87826552080514375</c:v>
                </c:pt>
                <c:pt idx="8">
                  <c:v>1.0032667824052623</c:v>
                </c:pt>
                <c:pt idx="9">
                  <c:v>1.1282655208051438</c:v>
                </c:pt>
                <c:pt idx="10">
                  <c:v>1.2532655208051438</c:v>
                </c:pt>
                <c:pt idx="11">
                  <c:v>1.3782658796044416</c:v>
                </c:pt>
                <c:pt idx="12">
                  <c:v>1.5032667824052623</c:v>
                </c:pt>
                <c:pt idx="13">
                  <c:v>1.6282678704010323</c:v>
                </c:pt>
                <c:pt idx="14">
                  <c:v>1.7532660647993907</c:v>
                </c:pt>
                <c:pt idx="15">
                  <c:v>1.8782666088009137</c:v>
                </c:pt>
                <c:pt idx="16">
                  <c:v>2.0032678704010323</c:v>
                </c:pt>
                <c:pt idx="17">
                  <c:v>2.1282658796044416</c:v>
                </c:pt>
                <c:pt idx="18">
                  <c:v>2.2532671412045602</c:v>
                </c:pt>
                <c:pt idx="19">
                  <c:v>2.3782647916013957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59</c:v>
                </c:pt>
                <c:pt idx="23">
                  <c:v>2.878264618004323</c:v>
                </c:pt>
                <c:pt idx="24">
                  <c:v>3.003268055501394</c:v>
                </c:pt>
                <c:pt idx="25">
                  <c:v>3.1282667824052623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388</c:v>
                </c:pt>
                <c:pt idx="30">
                  <c:v>3.7532736573994043</c:v>
                </c:pt>
                <c:pt idx="31">
                  <c:v>3.8782691318992875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2857</c:v>
                </c:pt>
                <c:pt idx="35">
                  <c:v>4.3782693171015126</c:v>
                </c:pt>
                <c:pt idx="36">
                  <c:v>4.5032664236059645</c:v>
                </c:pt>
                <c:pt idx="37">
                  <c:v>4.6282678704010323</c:v>
                </c:pt>
                <c:pt idx="38">
                  <c:v>4.8750616666511633</c:v>
                </c:pt>
                <c:pt idx="39">
                  <c:v>5.0000631134098512</c:v>
                </c:pt>
                <c:pt idx="40">
                  <c:v>5.1250622106308583</c:v>
                </c:pt>
                <c:pt idx="41">
                  <c:v>5.2500640161888441</c:v>
                </c:pt>
                <c:pt idx="42">
                  <c:v>5.3750614930395386</c:v>
                </c:pt>
                <c:pt idx="43">
                  <c:v>5.5000623958185315</c:v>
                </c:pt>
                <c:pt idx="44">
                  <c:v>5.6250627546105534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244</c:v>
                </c:pt>
                <c:pt idx="48">
                  <c:v>6.0612210647959728</c:v>
                </c:pt>
              </c:numCache>
            </c:numRef>
          </c:xVal>
          <c:yVal>
            <c:numRef>
              <c:f>Glu!$B$59:$B$107</c:f>
              <c:numCache>
                <c:formatCode>General</c:formatCode>
                <c:ptCount val="49"/>
                <c:pt idx="0">
                  <c:v>0.154</c:v>
                </c:pt>
                <c:pt idx="1">
                  <c:v>0.16466666666666666</c:v>
                </c:pt>
                <c:pt idx="2">
                  <c:v>0.16900000000000001</c:v>
                </c:pt>
                <c:pt idx="3">
                  <c:v>0.17100000000000001</c:v>
                </c:pt>
                <c:pt idx="4">
                  <c:v>0.17600000000000002</c:v>
                </c:pt>
                <c:pt idx="5">
                  <c:v>0.17833333333333332</c:v>
                </c:pt>
                <c:pt idx="6">
                  <c:v>0.18166666666666664</c:v>
                </c:pt>
                <c:pt idx="7">
                  <c:v>0.18533333333333335</c:v>
                </c:pt>
                <c:pt idx="8">
                  <c:v>0.19033333333333333</c:v>
                </c:pt>
                <c:pt idx="9">
                  <c:v>0.19633333333333333</c:v>
                </c:pt>
                <c:pt idx="10">
                  <c:v>0.20766666666666667</c:v>
                </c:pt>
                <c:pt idx="11">
                  <c:v>0.223</c:v>
                </c:pt>
                <c:pt idx="12">
                  <c:v>0.24833333333333332</c:v>
                </c:pt>
                <c:pt idx="13">
                  <c:v>0.28299999999999997</c:v>
                </c:pt>
                <c:pt idx="14">
                  <c:v>0.33200000000000002</c:v>
                </c:pt>
                <c:pt idx="15">
                  <c:v>0.37766666666666665</c:v>
                </c:pt>
                <c:pt idx="16">
                  <c:v>0.40466666666666667</c:v>
                </c:pt>
                <c:pt idx="17">
                  <c:v>0.41533333333333333</c:v>
                </c:pt>
                <c:pt idx="18">
                  <c:v>0.45</c:v>
                </c:pt>
                <c:pt idx="19">
                  <c:v>0.52</c:v>
                </c:pt>
                <c:pt idx="20">
                  <c:v>0.65</c:v>
                </c:pt>
                <c:pt idx="21">
                  <c:v>0.68</c:v>
                </c:pt>
                <c:pt idx="22">
                  <c:v>0.78</c:v>
                </c:pt>
                <c:pt idx="23">
                  <c:v>0.85</c:v>
                </c:pt>
                <c:pt idx="24">
                  <c:v>0.96</c:v>
                </c:pt>
                <c:pt idx="25">
                  <c:v>1.1000000000000001</c:v>
                </c:pt>
                <c:pt idx="26">
                  <c:v>1.2</c:v>
                </c:pt>
                <c:pt idx="27">
                  <c:v>1.2</c:v>
                </c:pt>
                <c:pt idx="28">
                  <c:v>1.1000000000000001</c:v>
                </c:pt>
                <c:pt idx="29">
                  <c:v>1.1000000000000001</c:v>
                </c:pt>
                <c:pt idx="30">
                  <c:v>1.0900000000000001</c:v>
                </c:pt>
                <c:pt idx="31">
                  <c:v>1</c:v>
                </c:pt>
                <c:pt idx="32">
                  <c:v>0.98</c:v>
                </c:pt>
                <c:pt idx="33">
                  <c:v>0.95</c:v>
                </c:pt>
                <c:pt idx="34">
                  <c:v>0.92</c:v>
                </c:pt>
                <c:pt idx="35">
                  <c:v>0.9</c:v>
                </c:pt>
                <c:pt idx="36">
                  <c:v>0.85</c:v>
                </c:pt>
                <c:pt idx="37">
                  <c:v>0.75</c:v>
                </c:pt>
                <c:pt idx="38">
                  <c:v>0.65</c:v>
                </c:pt>
                <c:pt idx="39">
                  <c:v>0.5</c:v>
                </c:pt>
                <c:pt idx="40">
                  <c:v>0.4</c:v>
                </c:pt>
                <c:pt idx="41">
                  <c:v>0.35</c:v>
                </c:pt>
                <c:pt idx="42">
                  <c:v>0.34</c:v>
                </c:pt>
                <c:pt idx="43">
                  <c:v>0.25</c:v>
                </c:pt>
                <c:pt idx="44">
                  <c:v>0.34</c:v>
                </c:pt>
                <c:pt idx="45">
                  <c:v>0.35</c:v>
                </c:pt>
                <c:pt idx="46">
                  <c:v>0.15</c:v>
                </c:pt>
                <c:pt idx="47">
                  <c:v>0.1</c:v>
                </c:pt>
                <c:pt idx="48">
                  <c:v>0.535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CD3-4BBE-AF28-23CF2260DC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9537136"/>
        <c:axId val="1"/>
      </c:scatterChart>
      <c:valAx>
        <c:axId val="50953713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095371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32339755980115"/>
          <c:y val="0.13415086579901125"/>
          <c:w val="0.84629758489491136"/>
          <c:h val="0.7567541747705911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lu!$B$58</c:f>
              <c:strCache>
                <c:ptCount val="1"/>
                <c:pt idx="0">
                  <c:v>Average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Glu!$A$59:$A$107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67</c:v>
                </c:pt>
                <c:pt idx="2">
                  <c:v>0.25326569440221647</c:v>
                </c:pt>
                <c:pt idx="3">
                  <c:v>0.37826678240526235</c:v>
                </c:pt>
                <c:pt idx="4">
                  <c:v>0.50326587960444158</c:v>
                </c:pt>
                <c:pt idx="5">
                  <c:v>0.62826732639950933</c:v>
                </c:pt>
                <c:pt idx="6">
                  <c:v>0.7532669676002115</c:v>
                </c:pt>
                <c:pt idx="7">
                  <c:v>0.87826552080514375</c:v>
                </c:pt>
                <c:pt idx="8">
                  <c:v>1.0032667824052623</c:v>
                </c:pt>
                <c:pt idx="9">
                  <c:v>1.1282655208051438</c:v>
                </c:pt>
                <c:pt idx="10">
                  <c:v>1.2532655208051438</c:v>
                </c:pt>
                <c:pt idx="11">
                  <c:v>1.3782658796044416</c:v>
                </c:pt>
                <c:pt idx="12">
                  <c:v>1.5032667824052623</c:v>
                </c:pt>
                <c:pt idx="13">
                  <c:v>1.6282678704010323</c:v>
                </c:pt>
                <c:pt idx="14">
                  <c:v>1.7532660647993907</c:v>
                </c:pt>
                <c:pt idx="15">
                  <c:v>1.8782666088009137</c:v>
                </c:pt>
                <c:pt idx="16">
                  <c:v>2.0032678704010323</c:v>
                </c:pt>
                <c:pt idx="17">
                  <c:v>2.1282658796044416</c:v>
                </c:pt>
                <c:pt idx="18">
                  <c:v>2.2532671412045602</c:v>
                </c:pt>
                <c:pt idx="19">
                  <c:v>2.3782647916013957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59</c:v>
                </c:pt>
                <c:pt idx="23">
                  <c:v>2.878264618004323</c:v>
                </c:pt>
                <c:pt idx="24">
                  <c:v>3.003268055501394</c:v>
                </c:pt>
                <c:pt idx="25">
                  <c:v>3.1282667824052623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388</c:v>
                </c:pt>
                <c:pt idx="30">
                  <c:v>3.7532736573994043</c:v>
                </c:pt>
                <c:pt idx="31">
                  <c:v>3.8782691318992875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2857</c:v>
                </c:pt>
                <c:pt idx="35">
                  <c:v>4.3782693171015126</c:v>
                </c:pt>
                <c:pt idx="36">
                  <c:v>4.5032664236059645</c:v>
                </c:pt>
                <c:pt idx="37">
                  <c:v>4.6282678704010323</c:v>
                </c:pt>
                <c:pt idx="38">
                  <c:v>4.8750616666511633</c:v>
                </c:pt>
                <c:pt idx="39">
                  <c:v>5.0000631134098512</c:v>
                </c:pt>
                <c:pt idx="40">
                  <c:v>5.1250622106308583</c:v>
                </c:pt>
                <c:pt idx="41">
                  <c:v>5.2500640161888441</c:v>
                </c:pt>
                <c:pt idx="42">
                  <c:v>5.3750614930395386</c:v>
                </c:pt>
                <c:pt idx="43">
                  <c:v>5.5000623958185315</c:v>
                </c:pt>
                <c:pt idx="44">
                  <c:v>5.6250627546105534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244</c:v>
                </c:pt>
                <c:pt idx="48">
                  <c:v>6.0612210647959728</c:v>
                </c:pt>
              </c:numCache>
            </c:numRef>
          </c:xVal>
          <c:yVal>
            <c:numRef>
              <c:f>Glu!$B$59:$B$107</c:f>
              <c:numCache>
                <c:formatCode>General</c:formatCode>
                <c:ptCount val="49"/>
                <c:pt idx="0">
                  <c:v>0.154</c:v>
                </c:pt>
                <c:pt idx="1">
                  <c:v>0.16466666666666666</c:v>
                </c:pt>
                <c:pt idx="2">
                  <c:v>0.16900000000000001</c:v>
                </c:pt>
                <c:pt idx="3">
                  <c:v>0.17100000000000001</c:v>
                </c:pt>
                <c:pt idx="4">
                  <c:v>0.17600000000000002</c:v>
                </c:pt>
                <c:pt idx="5">
                  <c:v>0.17833333333333332</c:v>
                </c:pt>
                <c:pt idx="6">
                  <c:v>0.18166666666666664</c:v>
                </c:pt>
                <c:pt idx="7">
                  <c:v>0.18533333333333335</c:v>
                </c:pt>
                <c:pt idx="8">
                  <c:v>0.19033333333333333</c:v>
                </c:pt>
                <c:pt idx="9">
                  <c:v>0.19633333333333333</c:v>
                </c:pt>
                <c:pt idx="10">
                  <c:v>0.20766666666666667</c:v>
                </c:pt>
                <c:pt idx="11">
                  <c:v>0.223</c:v>
                </c:pt>
                <c:pt idx="12">
                  <c:v>0.24833333333333332</c:v>
                </c:pt>
                <c:pt idx="13">
                  <c:v>0.28299999999999997</c:v>
                </c:pt>
                <c:pt idx="14">
                  <c:v>0.33200000000000002</c:v>
                </c:pt>
                <c:pt idx="15">
                  <c:v>0.37766666666666665</c:v>
                </c:pt>
                <c:pt idx="16">
                  <c:v>0.40466666666666667</c:v>
                </c:pt>
                <c:pt idx="17">
                  <c:v>0.41533333333333333</c:v>
                </c:pt>
                <c:pt idx="18">
                  <c:v>0.45</c:v>
                </c:pt>
                <c:pt idx="19">
                  <c:v>0.52</c:v>
                </c:pt>
                <c:pt idx="20">
                  <c:v>0.65</c:v>
                </c:pt>
                <c:pt idx="21">
                  <c:v>0.68</c:v>
                </c:pt>
                <c:pt idx="22">
                  <c:v>0.78</c:v>
                </c:pt>
                <c:pt idx="23">
                  <c:v>0.85</c:v>
                </c:pt>
                <c:pt idx="24">
                  <c:v>0.96</c:v>
                </c:pt>
                <c:pt idx="25">
                  <c:v>1.1000000000000001</c:v>
                </c:pt>
                <c:pt idx="26">
                  <c:v>1.2</c:v>
                </c:pt>
                <c:pt idx="27">
                  <c:v>1.2</c:v>
                </c:pt>
                <c:pt idx="28">
                  <c:v>1.1000000000000001</c:v>
                </c:pt>
                <c:pt idx="29">
                  <c:v>1.1000000000000001</c:v>
                </c:pt>
                <c:pt idx="30">
                  <c:v>1.0900000000000001</c:v>
                </c:pt>
                <c:pt idx="31">
                  <c:v>1</c:v>
                </c:pt>
                <c:pt idx="32">
                  <c:v>0.98</c:v>
                </c:pt>
                <c:pt idx="33">
                  <c:v>0.95</c:v>
                </c:pt>
                <c:pt idx="34">
                  <c:v>0.92</c:v>
                </c:pt>
                <c:pt idx="35">
                  <c:v>0.9</c:v>
                </c:pt>
                <c:pt idx="36">
                  <c:v>0.85</c:v>
                </c:pt>
                <c:pt idx="37">
                  <c:v>0.75</c:v>
                </c:pt>
                <c:pt idx="38">
                  <c:v>0.65</c:v>
                </c:pt>
                <c:pt idx="39">
                  <c:v>0.5</c:v>
                </c:pt>
                <c:pt idx="40">
                  <c:v>0.4</c:v>
                </c:pt>
                <c:pt idx="41">
                  <c:v>0.35</c:v>
                </c:pt>
                <c:pt idx="42">
                  <c:v>0.34</c:v>
                </c:pt>
                <c:pt idx="43">
                  <c:v>0.25</c:v>
                </c:pt>
                <c:pt idx="44">
                  <c:v>0.34</c:v>
                </c:pt>
                <c:pt idx="45">
                  <c:v>0.35</c:v>
                </c:pt>
                <c:pt idx="46">
                  <c:v>0.15</c:v>
                </c:pt>
                <c:pt idx="47">
                  <c:v>0.1</c:v>
                </c:pt>
                <c:pt idx="48">
                  <c:v>0.535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CD3-4BBE-AF28-23CF2260DC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9537136"/>
        <c:axId val="1"/>
      </c:scatterChart>
      <c:valAx>
        <c:axId val="50953713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095371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900519787967692"/>
          <c:y val="2.587999926582641E-2"/>
          <c:w val="0.83003422366321933"/>
          <c:h val="0.804359580052493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al!$B$54</c:f>
              <c:strCache>
                <c:ptCount val="1"/>
                <c:pt idx="0">
                  <c:v>0.1% Salicy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Sal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9</c:v>
                </c:pt>
                <c:pt idx="4">
                  <c:v>0.50326587960444169</c:v>
                </c:pt>
                <c:pt idx="5">
                  <c:v>0.62826732639951388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21</c:v>
                </c:pt>
                <c:pt idx="9">
                  <c:v>1.1282655208051531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21</c:v>
                </c:pt>
                <c:pt idx="13">
                  <c:v>1.6282678704010438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23</c:v>
                </c:pt>
                <c:pt idx="30">
                  <c:v>3.7532736573994052</c:v>
                </c:pt>
                <c:pt idx="31">
                  <c:v>3.8782691318992533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506</c:v>
                </c:pt>
                <c:pt idx="35">
                  <c:v>4.3782693171015534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45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901</c:v>
                </c:pt>
                <c:pt idx="43">
                  <c:v>5.5000623958185848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Sal!$B$55:$B$103</c:f>
              <c:numCache>
                <c:formatCode>General</c:formatCode>
                <c:ptCount val="49"/>
                <c:pt idx="0">
                  <c:v>0.14800000000000021</c:v>
                </c:pt>
                <c:pt idx="1">
                  <c:v>0.14966666666666664</c:v>
                </c:pt>
                <c:pt idx="2">
                  <c:v>0.14966666666666664</c:v>
                </c:pt>
                <c:pt idx="3">
                  <c:v>0.14400000000000004</c:v>
                </c:pt>
                <c:pt idx="4">
                  <c:v>0.13800000000000001</c:v>
                </c:pt>
                <c:pt idx="5">
                  <c:v>0.13333333333333341</c:v>
                </c:pt>
                <c:pt idx="6">
                  <c:v>0.13</c:v>
                </c:pt>
                <c:pt idx="7">
                  <c:v>0.127</c:v>
                </c:pt>
                <c:pt idx="8">
                  <c:v>0.12466666666666756</c:v>
                </c:pt>
                <c:pt idx="9">
                  <c:v>0.12233333333333336</c:v>
                </c:pt>
                <c:pt idx="10">
                  <c:v>0.12100000000000002</c:v>
                </c:pt>
                <c:pt idx="11">
                  <c:v>0.12000000000000002</c:v>
                </c:pt>
                <c:pt idx="12">
                  <c:v>0.12000000000000002</c:v>
                </c:pt>
                <c:pt idx="13">
                  <c:v>0.1193333333333336</c:v>
                </c:pt>
                <c:pt idx="14">
                  <c:v>0.1193333333333336</c:v>
                </c:pt>
                <c:pt idx="15">
                  <c:v>0.1183333333333336</c:v>
                </c:pt>
                <c:pt idx="16">
                  <c:v>0.11766666666666754</c:v>
                </c:pt>
                <c:pt idx="17">
                  <c:v>0.11799999999999998</c:v>
                </c:pt>
                <c:pt idx="18">
                  <c:v>0.11699999999999998</c:v>
                </c:pt>
                <c:pt idx="19">
                  <c:v>0.11766666666666754</c:v>
                </c:pt>
                <c:pt idx="20">
                  <c:v>0.11599999999999998</c:v>
                </c:pt>
                <c:pt idx="21">
                  <c:v>0.11666666666666752</c:v>
                </c:pt>
                <c:pt idx="22">
                  <c:v>0.11599999999999998</c:v>
                </c:pt>
                <c:pt idx="23">
                  <c:v>0.11466666666666737</c:v>
                </c:pt>
                <c:pt idx="24">
                  <c:v>0.11633333333333351</c:v>
                </c:pt>
                <c:pt idx="25">
                  <c:v>0.11533333333333351</c:v>
                </c:pt>
                <c:pt idx="26">
                  <c:v>0.11599999999999998</c:v>
                </c:pt>
                <c:pt idx="27">
                  <c:v>0.11566666666666747</c:v>
                </c:pt>
                <c:pt idx="28">
                  <c:v>0.11566666666666747</c:v>
                </c:pt>
                <c:pt idx="29">
                  <c:v>0.11566666666666747</c:v>
                </c:pt>
                <c:pt idx="30">
                  <c:v>0.11599999999999998</c:v>
                </c:pt>
                <c:pt idx="31">
                  <c:v>0.11466666666666737</c:v>
                </c:pt>
                <c:pt idx="32">
                  <c:v>0.11599999999999998</c:v>
                </c:pt>
                <c:pt idx="33">
                  <c:v>0.11599999999999998</c:v>
                </c:pt>
                <c:pt idx="34">
                  <c:v>0.11666666666666752</c:v>
                </c:pt>
                <c:pt idx="35">
                  <c:v>0.11599999999999998</c:v>
                </c:pt>
                <c:pt idx="36">
                  <c:v>0.11499999999999998</c:v>
                </c:pt>
                <c:pt idx="37">
                  <c:v>0.11566666666666747</c:v>
                </c:pt>
                <c:pt idx="38">
                  <c:v>0.11499999999999998</c:v>
                </c:pt>
                <c:pt idx="39">
                  <c:v>0.11533333333333351</c:v>
                </c:pt>
                <c:pt idx="40">
                  <c:v>0.11599999999999998</c:v>
                </c:pt>
                <c:pt idx="41">
                  <c:v>0.11566666666666747</c:v>
                </c:pt>
                <c:pt idx="42">
                  <c:v>0.11533333333333351</c:v>
                </c:pt>
                <c:pt idx="43">
                  <c:v>0.11599999999999998</c:v>
                </c:pt>
                <c:pt idx="44">
                  <c:v>0.11599999999999998</c:v>
                </c:pt>
                <c:pt idx="45">
                  <c:v>0.11666666666666752</c:v>
                </c:pt>
                <c:pt idx="46">
                  <c:v>0.11566666666666747</c:v>
                </c:pt>
                <c:pt idx="47">
                  <c:v>0.11699999999999998</c:v>
                </c:pt>
                <c:pt idx="48">
                  <c:v>0.137333333333334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FE8-46AF-B227-561F704A1D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66272"/>
        <c:axId val="416563528"/>
      </c:scatterChart>
      <c:valAx>
        <c:axId val="416566272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416563528"/>
        <c:crosses val="autoZero"/>
        <c:crossBetween val="midCat"/>
      </c:valAx>
      <c:valAx>
        <c:axId val="4165635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416566272"/>
        <c:crosses val="autoZero"/>
        <c:crossBetween val="midCat"/>
        <c:majorUnit val="5.0000000000000044E-2"/>
      </c:valAx>
      <c:spPr>
        <a:noFill/>
        <a:ln>
          <a:noFill/>
        </a:ln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rgbClr val="FF33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900519787967692"/>
          <c:y val="2.587999926582641E-2"/>
          <c:w val="0.83003422366321933"/>
          <c:h val="0.804359580052493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al!$B$54</c:f>
              <c:strCache>
                <c:ptCount val="1"/>
                <c:pt idx="0">
                  <c:v>0.1% Salicy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Sal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9</c:v>
                </c:pt>
                <c:pt idx="4">
                  <c:v>0.50326587960444169</c:v>
                </c:pt>
                <c:pt idx="5">
                  <c:v>0.62826732639951388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21</c:v>
                </c:pt>
                <c:pt idx="9">
                  <c:v>1.1282655208051531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21</c:v>
                </c:pt>
                <c:pt idx="13">
                  <c:v>1.6282678704010438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23</c:v>
                </c:pt>
                <c:pt idx="30">
                  <c:v>3.7532736573994052</c:v>
                </c:pt>
                <c:pt idx="31">
                  <c:v>3.8782691318992533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506</c:v>
                </c:pt>
                <c:pt idx="35">
                  <c:v>4.3782693171015534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45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901</c:v>
                </c:pt>
                <c:pt idx="43">
                  <c:v>5.5000623958185848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Sal!$B$55:$B$103</c:f>
              <c:numCache>
                <c:formatCode>General</c:formatCode>
                <c:ptCount val="49"/>
                <c:pt idx="0">
                  <c:v>0.14800000000000021</c:v>
                </c:pt>
                <c:pt idx="1">
                  <c:v>0.14966666666666664</c:v>
                </c:pt>
                <c:pt idx="2">
                  <c:v>0.14966666666666664</c:v>
                </c:pt>
                <c:pt idx="3">
                  <c:v>0.14400000000000004</c:v>
                </c:pt>
                <c:pt idx="4">
                  <c:v>0.13800000000000001</c:v>
                </c:pt>
                <c:pt idx="5">
                  <c:v>0.13333333333333341</c:v>
                </c:pt>
                <c:pt idx="6">
                  <c:v>0.13</c:v>
                </c:pt>
                <c:pt idx="7">
                  <c:v>0.127</c:v>
                </c:pt>
                <c:pt idx="8">
                  <c:v>0.12466666666666756</c:v>
                </c:pt>
                <c:pt idx="9">
                  <c:v>0.12233333333333336</c:v>
                </c:pt>
                <c:pt idx="10">
                  <c:v>0.12100000000000002</c:v>
                </c:pt>
                <c:pt idx="11">
                  <c:v>0.12000000000000002</c:v>
                </c:pt>
                <c:pt idx="12">
                  <c:v>0.12000000000000002</c:v>
                </c:pt>
                <c:pt idx="13">
                  <c:v>0.1193333333333336</c:v>
                </c:pt>
                <c:pt idx="14">
                  <c:v>0.1193333333333336</c:v>
                </c:pt>
                <c:pt idx="15">
                  <c:v>0.1183333333333336</c:v>
                </c:pt>
                <c:pt idx="16">
                  <c:v>0.11766666666666754</c:v>
                </c:pt>
                <c:pt idx="17">
                  <c:v>0.11799999999999998</c:v>
                </c:pt>
                <c:pt idx="18">
                  <c:v>0.11699999999999998</c:v>
                </c:pt>
                <c:pt idx="19">
                  <c:v>0.11766666666666754</c:v>
                </c:pt>
                <c:pt idx="20">
                  <c:v>0.11599999999999998</c:v>
                </c:pt>
                <c:pt idx="21">
                  <c:v>0.11666666666666752</c:v>
                </c:pt>
                <c:pt idx="22">
                  <c:v>0.11599999999999998</c:v>
                </c:pt>
                <c:pt idx="23">
                  <c:v>0.11466666666666737</c:v>
                </c:pt>
                <c:pt idx="24">
                  <c:v>0.11633333333333351</c:v>
                </c:pt>
                <c:pt idx="25">
                  <c:v>0.11533333333333351</c:v>
                </c:pt>
                <c:pt idx="26">
                  <c:v>0.11599999999999998</c:v>
                </c:pt>
                <c:pt idx="27">
                  <c:v>0.11566666666666747</c:v>
                </c:pt>
                <c:pt idx="28">
                  <c:v>0.11566666666666747</c:v>
                </c:pt>
                <c:pt idx="29">
                  <c:v>0.11566666666666747</c:v>
                </c:pt>
                <c:pt idx="30">
                  <c:v>0.11599999999999998</c:v>
                </c:pt>
                <c:pt idx="31">
                  <c:v>0.11466666666666737</c:v>
                </c:pt>
                <c:pt idx="32">
                  <c:v>0.11599999999999998</c:v>
                </c:pt>
                <c:pt idx="33">
                  <c:v>0.11599999999999998</c:v>
                </c:pt>
                <c:pt idx="34">
                  <c:v>0.11666666666666752</c:v>
                </c:pt>
                <c:pt idx="35">
                  <c:v>0.11599999999999998</c:v>
                </c:pt>
                <c:pt idx="36">
                  <c:v>0.11499999999999998</c:v>
                </c:pt>
                <c:pt idx="37">
                  <c:v>0.11566666666666747</c:v>
                </c:pt>
                <c:pt idx="38">
                  <c:v>0.11499999999999998</c:v>
                </c:pt>
                <c:pt idx="39">
                  <c:v>0.11533333333333351</c:v>
                </c:pt>
                <c:pt idx="40">
                  <c:v>0.11599999999999998</c:v>
                </c:pt>
                <c:pt idx="41">
                  <c:v>0.11566666666666747</c:v>
                </c:pt>
                <c:pt idx="42">
                  <c:v>0.11533333333333351</c:v>
                </c:pt>
                <c:pt idx="43">
                  <c:v>0.11599999999999998</c:v>
                </c:pt>
                <c:pt idx="44">
                  <c:v>0.11599999999999998</c:v>
                </c:pt>
                <c:pt idx="45">
                  <c:v>0.11666666666666752</c:v>
                </c:pt>
                <c:pt idx="46">
                  <c:v>0.11566666666666747</c:v>
                </c:pt>
                <c:pt idx="47">
                  <c:v>0.11699999999999998</c:v>
                </c:pt>
                <c:pt idx="48">
                  <c:v>0.137333333333334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FE8-46AF-B227-561F704A1D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66272"/>
        <c:axId val="416563528"/>
      </c:scatterChart>
      <c:valAx>
        <c:axId val="416566272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416563528"/>
        <c:crosses val="autoZero"/>
        <c:crossBetween val="midCat"/>
      </c:valAx>
      <c:valAx>
        <c:axId val="4165635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416566272"/>
        <c:crosses val="autoZero"/>
        <c:crossBetween val="midCat"/>
        <c:majorUnit val="5.0000000000000044E-2"/>
      </c:valAx>
      <c:spPr>
        <a:noFill/>
        <a:ln>
          <a:noFill/>
        </a:ln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rgbClr val="FF33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3645501759092"/>
          <c:y val="3.0272718977612516E-2"/>
          <c:w val="0.86522170101077811"/>
          <c:h val="0.9014201138968058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OPA!$B$58</c:f>
              <c:strCache>
                <c:ptCount val="1"/>
                <c:pt idx="0">
                  <c:v>0.1% o-Phtha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diamond"/>
            <c:size val="8"/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OPA!$A$59:$A$107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67</c:v>
                </c:pt>
                <c:pt idx="2">
                  <c:v>0.25326569440221647</c:v>
                </c:pt>
                <c:pt idx="3">
                  <c:v>0.37826678240526235</c:v>
                </c:pt>
                <c:pt idx="4">
                  <c:v>0.50326587960444158</c:v>
                </c:pt>
                <c:pt idx="5">
                  <c:v>0.62826732639950933</c:v>
                </c:pt>
                <c:pt idx="6">
                  <c:v>0.7532669676002115</c:v>
                </c:pt>
                <c:pt idx="7">
                  <c:v>0.87826552080514375</c:v>
                </c:pt>
                <c:pt idx="8">
                  <c:v>1.0032667824052623</c:v>
                </c:pt>
                <c:pt idx="9">
                  <c:v>1.1282655208051438</c:v>
                </c:pt>
                <c:pt idx="10">
                  <c:v>1.2532655208051438</c:v>
                </c:pt>
                <c:pt idx="11">
                  <c:v>1.3782658796044416</c:v>
                </c:pt>
                <c:pt idx="12">
                  <c:v>1.5032667824052623</c:v>
                </c:pt>
                <c:pt idx="13">
                  <c:v>1.6282678704010323</c:v>
                </c:pt>
                <c:pt idx="14">
                  <c:v>1.7532660647993907</c:v>
                </c:pt>
                <c:pt idx="15">
                  <c:v>1.8782666088009137</c:v>
                </c:pt>
                <c:pt idx="16">
                  <c:v>2.0032678704010323</c:v>
                </c:pt>
                <c:pt idx="17">
                  <c:v>2.1282658796044416</c:v>
                </c:pt>
                <c:pt idx="18">
                  <c:v>2.2532671412045602</c:v>
                </c:pt>
                <c:pt idx="19">
                  <c:v>2.3782647916013957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59</c:v>
                </c:pt>
                <c:pt idx="23">
                  <c:v>2.878264618004323</c:v>
                </c:pt>
                <c:pt idx="24">
                  <c:v>3.003268055501394</c:v>
                </c:pt>
                <c:pt idx="25">
                  <c:v>3.1282667824052623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388</c:v>
                </c:pt>
                <c:pt idx="30">
                  <c:v>3.7532736573994043</c:v>
                </c:pt>
                <c:pt idx="31">
                  <c:v>3.8782691318992875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2857</c:v>
                </c:pt>
                <c:pt idx="35">
                  <c:v>4.3782693171015126</c:v>
                </c:pt>
                <c:pt idx="36">
                  <c:v>4.5032664236059645</c:v>
                </c:pt>
                <c:pt idx="37">
                  <c:v>4.6282678704010323</c:v>
                </c:pt>
                <c:pt idx="38">
                  <c:v>4.8750616666511633</c:v>
                </c:pt>
                <c:pt idx="39">
                  <c:v>5.0000631134098512</c:v>
                </c:pt>
                <c:pt idx="40">
                  <c:v>5.1250622106308583</c:v>
                </c:pt>
                <c:pt idx="41">
                  <c:v>5.2500640161888441</c:v>
                </c:pt>
                <c:pt idx="42">
                  <c:v>5.3750614930395386</c:v>
                </c:pt>
                <c:pt idx="43">
                  <c:v>5.5000623958185315</c:v>
                </c:pt>
                <c:pt idx="44">
                  <c:v>5.6250627546105534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244</c:v>
                </c:pt>
                <c:pt idx="48">
                  <c:v>6.0612210647959728</c:v>
                </c:pt>
              </c:numCache>
            </c:numRef>
          </c:xVal>
          <c:yVal>
            <c:numRef>
              <c:f>OPA!$B$59:$B$107</c:f>
              <c:numCache>
                <c:formatCode>General</c:formatCode>
                <c:ptCount val="49"/>
                <c:pt idx="0">
                  <c:v>0.15266666666666701</c:v>
                </c:pt>
                <c:pt idx="1">
                  <c:v>0.17333333333333001</c:v>
                </c:pt>
                <c:pt idx="2">
                  <c:v>0.2333333333333</c:v>
                </c:pt>
                <c:pt idx="3">
                  <c:v>0.25566666666666699</c:v>
                </c:pt>
                <c:pt idx="4">
                  <c:v>0.31066666666666698</c:v>
                </c:pt>
                <c:pt idx="5">
                  <c:v>0.31833333333333302</c:v>
                </c:pt>
                <c:pt idx="6">
                  <c:v>0.36166666666666702</c:v>
                </c:pt>
                <c:pt idx="7">
                  <c:v>0.36633333333333301</c:v>
                </c:pt>
                <c:pt idx="8">
                  <c:v>0.48333333333333001</c:v>
                </c:pt>
                <c:pt idx="9">
                  <c:v>0.48066666666666702</c:v>
                </c:pt>
                <c:pt idx="10">
                  <c:v>0.49613333333333298</c:v>
                </c:pt>
                <c:pt idx="11">
                  <c:v>0.48466666666666702</c:v>
                </c:pt>
                <c:pt idx="12">
                  <c:v>0.57433333333333303</c:v>
                </c:pt>
                <c:pt idx="13">
                  <c:v>0.55000000000000004</c:v>
                </c:pt>
                <c:pt idx="14">
                  <c:v>0.58299999999999996</c:v>
                </c:pt>
                <c:pt idx="15">
                  <c:v>0.61</c:v>
                </c:pt>
                <c:pt idx="16">
                  <c:v>0.61799999999999999</c:v>
                </c:pt>
                <c:pt idx="17">
                  <c:v>0.625</c:v>
                </c:pt>
                <c:pt idx="18">
                  <c:v>0.68899999999999995</c:v>
                </c:pt>
                <c:pt idx="19">
                  <c:v>0.75</c:v>
                </c:pt>
                <c:pt idx="20">
                  <c:v>0.78900000000000003</c:v>
                </c:pt>
                <c:pt idx="21">
                  <c:v>0.78600000000000003</c:v>
                </c:pt>
                <c:pt idx="22">
                  <c:v>0.78600000000000003</c:v>
                </c:pt>
                <c:pt idx="23">
                  <c:v>0.83866666666666667</c:v>
                </c:pt>
                <c:pt idx="24">
                  <c:v>0.87199999999999989</c:v>
                </c:pt>
                <c:pt idx="25">
                  <c:v>0.90366666666666662</c:v>
                </c:pt>
                <c:pt idx="26">
                  <c:v>0.93400000000000016</c:v>
                </c:pt>
                <c:pt idx="27">
                  <c:v>0.96099999999999997</c:v>
                </c:pt>
                <c:pt idx="28">
                  <c:v>0.98666666666666669</c:v>
                </c:pt>
                <c:pt idx="29">
                  <c:v>1.0129999999999999</c:v>
                </c:pt>
                <c:pt idx="30">
                  <c:v>1.0349999999999999</c:v>
                </c:pt>
                <c:pt idx="31">
                  <c:v>0.9</c:v>
                </c:pt>
                <c:pt idx="32">
                  <c:v>0.95</c:v>
                </c:pt>
                <c:pt idx="33">
                  <c:v>0.9</c:v>
                </c:pt>
                <c:pt idx="34">
                  <c:v>0.85</c:v>
                </c:pt>
                <c:pt idx="35">
                  <c:v>0.82</c:v>
                </c:pt>
                <c:pt idx="36">
                  <c:v>0.81</c:v>
                </c:pt>
                <c:pt idx="37">
                  <c:v>0.8</c:v>
                </c:pt>
                <c:pt idx="38">
                  <c:v>0.755</c:v>
                </c:pt>
                <c:pt idx="39">
                  <c:v>0.74</c:v>
                </c:pt>
                <c:pt idx="40">
                  <c:v>0.7</c:v>
                </c:pt>
                <c:pt idx="41">
                  <c:v>0.68</c:v>
                </c:pt>
                <c:pt idx="42">
                  <c:v>0.69</c:v>
                </c:pt>
                <c:pt idx="43">
                  <c:v>0.69</c:v>
                </c:pt>
                <c:pt idx="44">
                  <c:v>0.71</c:v>
                </c:pt>
                <c:pt idx="45">
                  <c:v>0.7</c:v>
                </c:pt>
                <c:pt idx="46">
                  <c:v>0.7</c:v>
                </c:pt>
                <c:pt idx="47">
                  <c:v>0.6</c:v>
                </c:pt>
                <c:pt idx="48">
                  <c:v>0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DBD-42B5-9CE7-851CB33D0B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0608"/>
        <c:axId val="1"/>
      </c:scatterChart>
      <c:valAx>
        <c:axId val="144440608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ysClr val="windowText" lastClr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144440608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rgbClr val="FF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3645501759092"/>
          <c:y val="3.0272718977612516E-2"/>
          <c:w val="0.86522170101077811"/>
          <c:h val="0.9014201138968058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OPA!$B$58</c:f>
              <c:strCache>
                <c:ptCount val="1"/>
                <c:pt idx="0">
                  <c:v>0.1% o-Phtha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diamond"/>
            <c:size val="8"/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OPA!$A$59:$A$107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67</c:v>
                </c:pt>
                <c:pt idx="2">
                  <c:v>0.25326569440221647</c:v>
                </c:pt>
                <c:pt idx="3">
                  <c:v>0.37826678240526235</c:v>
                </c:pt>
                <c:pt idx="4">
                  <c:v>0.50326587960444158</c:v>
                </c:pt>
                <c:pt idx="5">
                  <c:v>0.62826732639950933</c:v>
                </c:pt>
                <c:pt idx="6">
                  <c:v>0.7532669676002115</c:v>
                </c:pt>
                <c:pt idx="7">
                  <c:v>0.87826552080514375</c:v>
                </c:pt>
                <c:pt idx="8">
                  <c:v>1.0032667824052623</c:v>
                </c:pt>
                <c:pt idx="9">
                  <c:v>1.1282655208051438</c:v>
                </c:pt>
                <c:pt idx="10">
                  <c:v>1.2532655208051438</c:v>
                </c:pt>
                <c:pt idx="11">
                  <c:v>1.3782658796044416</c:v>
                </c:pt>
                <c:pt idx="12">
                  <c:v>1.5032667824052623</c:v>
                </c:pt>
                <c:pt idx="13">
                  <c:v>1.6282678704010323</c:v>
                </c:pt>
                <c:pt idx="14">
                  <c:v>1.7532660647993907</c:v>
                </c:pt>
                <c:pt idx="15">
                  <c:v>1.8782666088009137</c:v>
                </c:pt>
                <c:pt idx="16">
                  <c:v>2.0032678704010323</c:v>
                </c:pt>
                <c:pt idx="17">
                  <c:v>2.1282658796044416</c:v>
                </c:pt>
                <c:pt idx="18">
                  <c:v>2.2532671412045602</c:v>
                </c:pt>
                <c:pt idx="19">
                  <c:v>2.3782647916013957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59</c:v>
                </c:pt>
                <c:pt idx="23">
                  <c:v>2.878264618004323</c:v>
                </c:pt>
                <c:pt idx="24">
                  <c:v>3.003268055501394</c:v>
                </c:pt>
                <c:pt idx="25">
                  <c:v>3.1282667824052623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388</c:v>
                </c:pt>
                <c:pt idx="30">
                  <c:v>3.7532736573994043</c:v>
                </c:pt>
                <c:pt idx="31">
                  <c:v>3.8782691318992875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2857</c:v>
                </c:pt>
                <c:pt idx="35">
                  <c:v>4.3782693171015126</c:v>
                </c:pt>
                <c:pt idx="36">
                  <c:v>4.5032664236059645</c:v>
                </c:pt>
                <c:pt idx="37">
                  <c:v>4.6282678704010323</c:v>
                </c:pt>
                <c:pt idx="38">
                  <c:v>4.8750616666511633</c:v>
                </c:pt>
                <c:pt idx="39">
                  <c:v>5.0000631134098512</c:v>
                </c:pt>
                <c:pt idx="40">
                  <c:v>5.1250622106308583</c:v>
                </c:pt>
                <c:pt idx="41">
                  <c:v>5.2500640161888441</c:v>
                </c:pt>
                <c:pt idx="42">
                  <c:v>5.3750614930395386</c:v>
                </c:pt>
                <c:pt idx="43">
                  <c:v>5.5000623958185315</c:v>
                </c:pt>
                <c:pt idx="44">
                  <c:v>5.6250627546105534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244</c:v>
                </c:pt>
                <c:pt idx="48">
                  <c:v>6.0612210647959728</c:v>
                </c:pt>
              </c:numCache>
            </c:numRef>
          </c:xVal>
          <c:yVal>
            <c:numRef>
              <c:f>OPA!$B$59:$B$107</c:f>
              <c:numCache>
                <c:formatCode>General</c:formatCode>
                <c:ptCount val="49"/>
                <c:pt idx="0">
                  <c:v>0.15266666666666701</c:v>
                </c:pt>
                <c:pt idx="1">
                  <c:v>0.17333333333333001</c:v>
                </c:pt>
                <c:pt idx="2">
                  <c:v>0.2333333333333</c:v>
                </c:pt>
                <c:pt idx="3">
                  <c:v>0.25566666666666699</c:v>
                </c:pt>
                <c:pt idx="4">
                  <c:v>0.31066666666666698</c:v>
                </c:pt>
                <c:pt idx="5">
                  <c:v>0.31833333333333302</c:v>
                </c:pt>
                <c:pt idx="6">
                  <c:v>0.36166666666666702</c:v>
                </c:pt>
                <c:pt idx="7">
                  <c:v>0.36633333333333301</c:v>
                </c:pt>
                <c:pt idx="8">
                  <c:v>0.48333333333333001</c:v>
                </c:pt>
                <c:pt idx="9">
                  <c:v>0.48066666666666702</c:v>
                </c:pt>
                <c:pt idx="10">
                  <c:v>0.49613333333333298</c:v>
                </c:pt>
                <c:pt idx="11">
                  <c:v>0.48466666666666702</c:v>
                </c:pt>
                <c:pt idx="12">
                  <c:v>0.57433333333333303</c:v>
                </c:pt>
                <c:pt idx="13">
                  <c:v>0.55000000000000004</c:v>
                </c:pt>
                <c:pt idx="14">
                  <c:v>0.58299999999999996</c:v>
                </c:pt>
                <c:pt idx="15">
                  <c:v>0.61</c:v>
                </c:pt>
                <c:pt idx="16">
                  <c:v>0.61799999999999999</c:v>
                </c:pt>
                <c:pt idx="17">
                  <c:v>0.625</c:v>
                </c:pt>
                <c:pt idx="18">
                  <c:v>0.68899999999999995</c:v>
                </c:pt>
                <c:pt idx="19">
                  <c:v>0.75</c:v>
                </c:pt>
                <c:pt idx="20">
                  <c:v>0.78900000000000003</c:v>
                </c:pt>
                <c:pt idx="21">
                  <c:v>0.78600000000000003</c:v>
                </c:pt>
                <c:pt idx="22">
                  <c:v>0.78600000000000003</c:v>
                </c:pt>
                <c:pt idx="23">
                  <c:v>0.83866666666666667</c:v>
                </c:pt>
                <c:pt idx="24">
                  <c:v>0.87199999999999989</c:v>
                </c:pt>
                <c:pt idx="25">
                  <c:v>0.90366666666666662</c:v>
                </c:pt>
                <c:pt idx="26">
                  <c:v>0.93400000000000016</c:v>
                </c:pt>
                <c:pt idx="27">
                  <c:v>0.96099999999999997</c:v>
                </c:pt>
                <c:pt idx="28">
                  <c:v>0.98666666666666669</c:v>
                </c:pt>
                <c:pt idx="29">
                  <c:v>1.0129999999999999</c:v>
                </c:pt>
                <c:pt idx="30">
                  <c:v>1.0349999999999999</c:v>
                </c:pt>
                <c:pt idx="31">
                  <c:v>0.9</c:v>
                </c:pt>
                <c:pt idx="32">
                  <c:v>0.95</c:v>
                </c:pt>
                <c:pt idx="33">
                  <c:v>0.9</c:v>
                </c:pt>
                <c:pt idx="34">
                  <c:v>0.85</c:v>
                </c:pt>
                <c:pt idx="35">
                  <c:v>0.82</c:v>
                </c:pt>
                <c:pt idx="36">
                  <c:v>0.81</c:v>
                </c:pt>
                <c:pt idx="37">
                  <c:v>0.8</c:v>
                </c:pt>
                <c:pt idx="38">
                  <c:v>0.755</c:v>
                </c:pt>
                <c:pt idx="39">
                  <c:v>0.74</c:v>
                </c:pt>
                <c:pt idx="40">
                  <c:v>0.7</c:v>
                </c:pt>
                <c:pt idx="41">
                  <c:v>0.68</c:v>
                </c:pt>
                <c:pt idx="42">
                  <c:v>0.69</c:v>
                </c:pt>
                <c:pt idx="43">
                  <c:v>0.69</c:v>
                </c:pt>
                <c:pt idx="44">
                  <c:v>0.71</c:v>
                </c:pt>
                <c:pt idx="45">
                  <c:v>0.7</c:v>
                </c:pt>
                <c:pt idx="46">
                  <c:v>0.7</c:v>
                </c:pt>
                <c:pt idx="47">
                  <c:v>0.6</c:v>
                </c:pt>
                <c:pt idx="48">
                  <c:v>0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DBD-42B5-9CE7-851CB33D0B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0608"/>
        <c:axId val="1"/>
      </c:scatterChart>
      <c:valAx>
        <c:axId val="144440608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ysClr val="windowText" lastClr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144440608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rgbClr val="FF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358267716535427E-2"/>
          <c:y val="2.5879999265826324E-2"/>
          <c:w val="0.87330839895013124"/>
          <c:h val="0.915724537929262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-HBA'!$B$54</c:f>
              <c:strCache>
                <c:ptCount val="1"/>
                <c:pt idx="0">
                  <c:v>0.1% 3-Hydroxybenzo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3-HBA'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62</c:v>
                </c:pt>
                <c:pt idx="4">
                  <c:v>0.50326587960444169</c:v>
                </c:pt>
                <c:pt idx="5">
                  <c:v>0.62826732639951344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3</c:v>
                </c:pt>
                <c:pt idx="9">
                  <c:v>1.1282655208051522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3</c:v>
                </c:pt>
                <c:pt idx="13">
                  <c:v>1.6282678704010427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05</c:v>
                </c:pt>
                <c:pt idx="30">
                  <c:v>3.7532736573994052</c:v>
                </c:pt>
                <c:pt idx="31">
                  <c:v>3.878269131899256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435</c:v>
                </c:pt>
                <c:pt idx="35">
                  <c:v>4.3782693171015516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1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848</c:v>
                </c:pt>
                <c:pt idx="43">
                  <c:v>5.5000623958185813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'3-HBA'!$B$55:$B$103</c:f>
              <c:numCache>
                <c:formatCode>General</c:formatCode>
                <c:ptCount val="49"/>
                <c:pt idx="0">
                  <c:v>0.15000000000000024</c:v>
                </c:pt>
                <c:pt idx="1">
                  <c:v>0.15266666666666664</c:v>
                </c:pt>
                <c:pt idx="2">
                  <c:v>0.15200000000000041</c:v>
                </c:pt>
                <c:pt idx="3">
                  <c:v>0.14733333333333476</c:v>
                </c:pt>
                <c:pt idx="4">
                  <c:v>0.14466666666666664</c:v>
                </c:pt>
                <c:pt idx="5">
                  <c:v>0.14333333333333453</c:v>
                </c:pt>
                <c:pt idx="6">
                  <c:v>0.14533333333333454</c:v>
                </c:pt>
                <c:pt idx="7">
                  <c:v>0.14766666666666664</c:v>
                </c:pt>
                <c:pt idx="8">
                  <c:v>0.15200000000000041</c:v>
                </c:pt>
                <c:pt idx="9">
                  <c:v>0.15633333333333499</c:v>
                </c:pt>
                <c:pt idx="10">
                  <c:v>0.16066666666666665</c:v>
                </c:pt>
                <c:pt idx="11">
                  <c:v>0.16700000000000001</c:v>
                </c:pt>
                <c:pt idx="12">
                  <c:v>0.17400000000000004</c:v>
                </c:pt>
                <c:pt idx="13">
                  <c:v>0.18166666666666664</c:v>
                </c:pt>
                <c:pt idx="14">
                  <c:v>0.19433333333333341</c:v>
                </c:pt>
                <c:pt idx="15">
                  <c:v>0.20800000000000021</c:v>
                </c:pt>
                <c:pt idx="16">
                  <c:v>0.22633333333333341</c:v>
                </c:pt>
                <c:pt idx="17">
                  <c:v>0.254</c:v>
                </c:pt>
                <c:pt idx="18">
                  <c:v>0.30333333333333334</c:v>
                </c:pt>
                <c:pt idx="19">
                  <c:v>0.39066666666667044</c:v>
                </c:pt>
                <c:pt idx="20">
                  <c:v>0.49366666666666975</c:v>
                </c:pt>
                <c:pt idx="21">
                  <c:v>0.60466666666666669</c:v>
                </c:pt>
                <c:pt idx="22">
                  <c:v>0.71100000000000063</c:v>
                </c:pt>
                <c:pt idx="23">
                  <c:v>0.80533333333333335</c:v>
                </c:pt>
                <c:pt idx="24">
                  <c:v>0.86933333333333362</c:v>
                </c:pt>
                <c:pt idx="25">
                  <c:v>0.91199999999999992</c:v>
                </c:pt>
                <c:pt idx="26">
                  <c:v>0.94700000000000062</c:v>
                </c:pt>
                <c:pt idx="27">
                  <c:v>0.9723333333333336</c:v>
                </c:pt>
                <c:pt idx="28">
                  <c:v>0.98333333333333339</c:v>
                </c:pt>
                <c:pt idx="29">
                  <c:v>0.98966666666666658</c:v>
                </c:pt>
                <c:pt idx="30">
                  <c:v>0.9903333333333334</c:v>
                </c:pt>
                <c:pt idx="31">
                  <c:v>0.9903333333333334</c:v>
                </c:pt>
                <c:pt idx="32">
                  <c:v>0.98899999999999999</c:v>
                </c:pt>
                <c:pt idx="33">
                  <c:v>0.9870000000000001</c:v>
                </c:pt>
                <c:pt idx="34">
                  <c:v>0.98733333333333329</c:v>
                </c:pt>
                <c:pt idx="35">
                  <c:v>0.98333333333333339</c:v>
                </c:pt>
                <c:pt idx="36">
                  <c:v>0.98399999999999999</c:v>
                </c:pt>
                <c:pt idx="37">
                  <c:v>0.98499999999999999</c:v>
                </c:pt>
                <c:pt idx="38">
                  <c:v>0.98566666666666658</c:v>
                </c:pt>
                <c:pt idx="39">
                  <c:v>0.9863333333333334</c:v>
                </c:pt>
                <c:pt idx="40">
                  <c:v>0.98566666666666658</c:v>
                </c:pt>
                <c:pt idx="41">
                  <c:v>0.98466666666666658</c:v>
                </c:pt>
                <c:pt idx="42">
                  <c:v>0.98533333333333351</c:v>
                </c:pt>
                <c:pt idx="43">
                  <c:v>0.9863333333333334</c:v>
                </c:pt>
                <c:pt idx="44">
                  <c:v>0.9863333333333334</c:v>
                </c:pt>
                <c:pt idx="45">
                  <c:v>0.98633333333333317</c:v>
                </c:pt>
                <c:pt idx="46">
                  <c:v>0.98466666666666658</c:v>
                </c:pt>
                <c:pt idx="47">
                  <c:v>0.98499999999999999</c:v>
                </c:pt>
                <c:pt idx="48">
                  <c:v>0.9923333333333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2D-4655-B555-0102362879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74896"/>
        <c:axId val="416570192"/>
      </c:scatterChart>
      <c:valAx>
        <c:axId val="41657489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70192"/>
        <c:crosses val="autoZero"/>
        <c:crossBetween val="midCat"/>
      </c:valAx>
      <c:valAx>
        <c:axId val="4165701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16574896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358267716535427E-2"/>
          <c:y val="2.5879999265826324E-2"/>
          <c:w val="0.87330839895013124"/>
          <c:h val="0.915724537929262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3-HBA'!$B$54</c:f>
              <c:strCache>
                <c:ptCount val="1"/>
                <c:pt idx="0">
                  <c:v>0.1% 3-Hydroxybenzo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3-HBA'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62</c:v>
                </c:pt>
                <c:pt idx="4">
                  <c:v>0.50326587960444169</c:v>
                </c:pt>
                <c:pt idx="5">
                  <c:v>0.62826732639951344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3</c:v>
                </c:pt>
                <c:pt idx="9">
                  <c:v>1.1282655208051522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3</c:v>
                </c:pt>
                <c:pt idx="13">
                  <c:v>1.6282678704010427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05</c:v>
                </c:pt>
                <c:pt idx="30">
                  <c:v>3.7532736573994052</c:v>
                </c:pt>
                <c:pt idx="31">
                  <c:v>3.878269131899256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435</c:v>
                </c:pt>
                <c:pt idx="35">
                  <c:v>4.3782693171015516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1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848</c:v>
                </c:pt>
                <c:pt idx="43">
                  <c:v>5.5000623958185813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'3-HBA'!$B$55:$B$103</c:f>
              <c:numCache>
                <c:formatCode>General</c:formatCode>
                <c:ptCount val="49"/>
                <c:pt idx="0">
                  <c:v>0.15000000000000024</c:v>
                </c:pt>
                <c:pt idx="1">
                  <c:v>0.15266666666666664</c:v>
                </c:pt>
                <c:pt idx="2">
                  <c:v>0.15200000000000041</c:v>
                </c:pt>
                <c:pt idx="3">
                  <c:v>0.14733333333333476</c:v>
                </c:pt>
                <c:pt idx="4">
                  <c:v>0.14466666666666664</c:v>
                </c:pt>
                <c:pt idx="5">
                  <c:v>0.14333333333333453</c:v>
                </c:pt>
                <c:pt idx="6">
                  <c:v>0.14533333333333454</c:v>
                </c:pt>
                <c:pt idx="7">
                  <c:v>0.14766666666666664</c:v>
                </c:pt>
                <c:pt idx="8">
                  <c:v>0.15200000000000041</c:v>
                </c:pt>
                <c:pt idx="9">
                  <c:v>0.15633333333333499</c:v>
                </c:pt>
                <c:pt idx="10">
                  <c:v>0.16066666666666665</c:v>
                </c:pt>
                <c:pt idx="11">
                  <c:v>0.16700000000000001</c:v>
                </c:pt>
                <c:pt idx="12">
                  <c:v>0.17400000000000004</c:v>
                </c:pt>
                <c:pt idx="13">
                  <c:v>0.18166666666666664</c:v>
                </c:pt>
                <c:pt idx="14">
                  <c:v>0.19433333333333341</c:v>
                </c:pt>
                <c:pt idx="15">
                  <c:v>0.20800000000000021</c:v>
                </c:pt>
                <c:pt idx="16">
                  <c:v>0.22633333333333341</c:v>
                </c:pt>
                <c:pt idx="17">
                  <c:v>0.254</c:v>
                </c:pt>
                <c:pt idx="18">
                  <c:v>0.30333333333333334</c:v>
                </c:pt>
                <c:pt idx="19">
                  <c:v>0.39066666666667044</c:v>
                </c:pt>
                <c:pt idx="20">
                  <c:v>0.49366666666666975</c:v>
                </c:pt>
                <c:pt idx="21">
                  <c:v>0.60466666666666669</c:v>
                </c:pt>
                <c:pt idx="22">
                  <c:v>0.71100000000000063</c:v>
                </c:pt>
                <c:pt idx="23">
                  <c:v>0.80533333333333335</c:v>
                </c:pt>
                <c:pt idx="24">
                  <c:v>0.86933333333333362</c:v>
                </c:pt>
                <c:pt idx="25">
                  <c:v>0.91199999999999992</c:v>
                </c:pt>
                <c:pt idx="26">
                  <c:v>0.94700000000000062</c:v>
                </c:pt>
                <c:pt idx="27">
                  <c:v>0.9723333333333336</c:v>
                </c:pt>
                <c:pt idx="28">
                  <c:v>0.98333333333333339</c:v>
                </c:pt>
                <c:pt idx="29">
                  <c:v>0.98966666666666658</c:v>
                </c:pt>
                <c:pt idx="30">
                  <c:v>0.9903333333333334</c:v>
                </c:pt>
                <c:pt idx="31">
                  <c:v>0.9903333333333334</c:v>
                </c:pt>
                <c:pt idx="32">
                  <c:v>0.98899999999999999</c:v>
                </c:pt>
                <c:pt idx="33">
                  <c:v>0.9870000000000001</c:v>
                </c:pt>
                <c:pt idx="34">
                  <c:v>0.98733333333333329</c:v>
                </c:pt>
                <c:pt idx="35">
                  <c:v>0.98333333333333339</c:v>
                </c:pt>
                <c:pt idx="36">
                  <c:v>0.98399999999999999</c:v>
                </c:pt>
                <c:pt idx="37">
                  <c:v>0.98499999999999999</c:v>
                </c:pt>
                <c:pt idx="38">
                  <c:v>0.98566666666666658</c:v>
                </c:pt>
                <c:pt idx="39">
                  <c:v>0.9863333333333334</c:v>
                </c:pt>
                <c:pt idx="40">
                  <c:v>0.98566666666666658</c:v>
                </c:pt>
                <c:pt idx="41">
                  <c:v>0.98466666666666658</c:v>
                </c:pt>
                <c:pt idx="42">
                  <c:v>0.98533333333333351</c:v>
                </c:pt>
                <c:pt idx="43">
                  <c:v>0.9863333333333334</c:v>
                </c:pt>
                <c:pt idx="44">
                  <c:v>0.9863333333333334</c:v>
                </c:pt>
                <c:pt idx="45">
                  <c:v>0.98633333333333317</c:v>
                </c:pt>
                <c:pt idx="46">
                  <c:v>0.98466666666666658</c:v>
                </c:pt>
                <c:pt idx="47">
                  <c:v>0.98499999999999999</c:v>
                </c:pt>
                <c:pt idx="48">
                  <c:v>0.9923333333333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2D-4655-B555-0102362879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74896"/>
        <c:axId val="416570192"/>
      </c:scatterChart>
      <c:valAx>
        <c:axId val="41657489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70192"/>
        <c:crosses val="autoZero"/>
        <c:crossBetween val="midCat"/>
      </c:valAx>
      <c:valAx>
        <c:axId val="4165701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16574896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77374256789353"/>
          <c:y val="3.8393117526975877E-2"/>
          <c:w val="0.85031469280625638"/>
          <c:h val="0.8446933022261116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4-HPA'!$B$54</c:f>
              <c:strCache>
                <c:ptCount val="1"/>
                <c:pt idx="0">
                  <c:v>0.1% 4-Hydroxyphtha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4-HPA'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62</c:v>
                </c:pt>
                <c:pt idx="4">
                  <c:v>0.50326587960444169</c:v>
                </c:pt>
                <c:pt idx="5">
                  <c:v>0.62826732639951344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3</c:v>
                </c:pt>
                <c:pt idx="9">
                  <c:v>1.1282655208051522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3</c:v>
                </c:pt>
                <c:pt idx="13">
                  <c:v>1.6282678704010427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05</c:v>
                </c:pt>
                <c:pt idx="30">
                  <c:v>3.7532736573994052</c:v>
                </c:pt>
                <c:pt idx="31">
                  <c:v>3.878269131899256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435</c:v>
                </c:pt>
                <c:pt idx="35">
                  <c:v>4.3782693171015516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1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848</c:v>
                </c:pt>
                <c:pt idx="43">
                  <c:v>5.5000623958185813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'4-HPA'!$B$55:$B$103</c:f>
              <c:numCache>
                <c:formatCode>General</c:formatCode>
                <c:ptCount val="49"/>
                <c:pt idx="0">
                  <c:v>0.12666666666666987</c:v>
                </c:pt>
                <c:pt idx="1">
                  <c:v>0.17333333333333126</c:v>
                </c:pt>
                <c:pt idx="2">
                  <c:v>0.23333333333330109</c:v>
                </c:pt>
                <c:pt idx="3">
                  <c:v>0.35566666666666963</c:v>
                </c:pt>
                <c:pt idx="4">
                  <c:v>0.38066666666667065</c:v>
                </c:pt>
                <c:pt idx="5">
                  <c:v>0.418333333333333</c:v>
                </c:pt>
                <c:pt idx="6">
                  <c:v>0.46166666666666906</c:v>
                </c:pt>
                <c:pt idx="7">
                  <c:v>0.48633333333333301</c:v>
                </c:pt>
                <c:pt idx="8">
                  <c:v>0.53333333333330002</c:v>
                </c:pt>
                <c:pt idx="9">
                  <c:v>0.58066666666666356</c:v>
                </c:pt>
                <c:pt idx="10">
                  <c:v>0.59613333333333296</c:v>
                </c:pt>
                <c:pt idx="11">
                  <c:v>0.6684000000000041</c:v>
                </c:pt>
                <c:pt idx="12">
                  <c:v>0.66800000000000526</c:v>
                </c:pt>
                <c:pt idx="13">
                  <c:v>0.75500000000000456</c:v>
                </c:pt>
                <c:pt idx="14">
                  <c:v>0.78300000000000003</c:v>
                </c:pt>
                <c:pt idx="15">
                  <c:v>0.81</c:v>
                </c:pt>
                <c:pt idx="16">
                  <c:v>0.85000000000000064</c:v>
                </c:pt>
                <c:pt idx="17">
                  <c:v>0.85000000000000064</c:v>
                </c:pt>
                <c:pt idx="18">
                  <c:v>0.85000000000000064</c:v>
                </c:pt>
                <c:pt idx="19">
                  <c:v>0.87200000000000399</c:v>
                </c:pt>
                <c:pt idx="20">
                  <c:v>0.90366666666666651</c:v>
                </c:pt>
                <c:pt idx="21">
                  <c:v>0.93400000000000061</c:v>
                </c:pt>
                <c:pt idx="22">
                  <c:v>0.96100000000000063</c:v>
                </c:pt>
                <c:pt idx="23">
                  <c:v>0.98666666666666658</c:v>
                </c:pt>
                <c:pt idx="24">
                  <c:v>0.93866666666666698</c:v>
                </c:pt>
                <c:pt idx="25">
                  <c:v>0.92</c:v>
                </c:pt>
                <c:pt idx="26">
                  <c:v>0.89</c:v>
                </c:pt>
                <c:pt idx="27">
                  <c:v>0.75000000000000422</c:v>
                </c:pt>
                <c:pt idx="28">
                  <c:v>0.70000000000000062</c:v>
                </c:pt>
                <c:pt idx="29">
                  <c:v>0.6500000000000048</c:v>
                </c:pt>
                <c:pt idx="30">
                  <c:v>0.60000000000000064</c:v>
                </c:pt>
                <c:pt idx="31">
                  <c:v>0.55000000000000004</c:v>
                </c:pt>
                <c:pt idx="32">
                  <c:v>0.5</c:v>
                </c:pt>
                <c:pt idx="33">
                  <c:v>0.5</c:v>
                </c:pt>
                <c:pt idx="34">
                  <c:v>0.5</c:v>
                </c:pt>
                <c:pt idx="35">
                  <c:v>0.48000000000000032</c:v>
                </c:pt>
                <c:pt idx="36">
                  <c:v>0.45</c:v>
                </c:pt>
                <c:pt idx="37">
                  <c:v>0.44</c:v>
                </c:pt>
                <c:pt idx="38">
                  <c:v>0.43000000000000038</c:v>
                </c:pt>
                <c:pt idx="39">
                  <c:v>0.4</c:v>
                </c:pt>
                <c:pt idx="40">
                  <c:v>0.4</c:v>
                </c:pt>
                <c:pt idx="41">
                  <c:v>0.4</c:v>
                </c:pt>
                <c:pt idx="42">
                  <c:v>0.4</c:v>
                </c:pt>
                <c:pt idx="43">
                  <c:v>0.4</c:v>
                </c:pt>
                <c:pt idx="44">
                  <c:v>0.4</c:v>
                </c:pt>
                <c:pt idx="45">
                  <c:v>0.4</c:v>
                </c:pt>
                <c:pt idx="46">
                  <c:v>0.35000000000000031</c:v>
                </c:pt>
                <c:pt idx="47">
                  <c:v>0.35000000000000031</c:v>
                </c:pt>
                <c:pt idx="48">
                  <c:v>0.300000000000000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F18-475B-B903-EC2A11A45C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64704"/>
        <c:axId val="416567056"/>
      </c:scatterChart>
      <c:valAx>
        <c:axId val="416564704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67056"/>
        <c:crosses val="autoZero"/>
        <c:crossBetween val="midCat"/>
      </c:valAx>
      <c:valAx>
        <c:axId val="4165670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16564704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77374256789353"/>
          <c:y val="3.8393117526975877E-2"/>
          <c:w val="0.85031469280625638"/>
          <c:h val="0.8446933022261116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4-HPA'!$B$54</c:f>
              <c:strCache>
                <c:ptCount val="1"/>
                <c:pt idx="0">
                  <c:v>0.1% 4-Hydroxyphthal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4-HPA'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62</c:v>
                </c:pt>
                <c:pt idx="4">
                  <c:v>0.50326587960444169</c:v>
                </c:pt>
                <c:pt idx="5">
                  <c:v>0.62826732639951344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3</c:v>
                </c:pt>
                <c:pt idx="9">
                  <c:v>1.1282655208051522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3</c:v>
                </c:pt>
                <c:pt idx="13">
                  <c:v>1.6282678704010427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605</c:v>
                </c:pt>
                <c:pt idx="30">
                  <c:v>3.7532736573994052</c:v>
                </c:pt>
                <c:pt idx="31">
                  <c:v>3.878269131899256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435</c:v>
                </c:pt>
                <c:pt idx="35">
                  <c:v>4.3782693171015516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901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848</c:v>
                </c:pt>
                <c:pt idx="43">
                  <c:v>5.5000623958185813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'4-HPA'!$B$55:$B$103</c:f>
              <c:numCache>
                <c:formatCode>General</c:formatCode>
                <c:ptCount val="49"/>
                <c:pt idx="0">
                  <c:v>0.12666666666666987</c:v>
                </c:pt>
                <c:pt idx="1">
                  <c:v>0.17333333333333126</c:v>
                </c:pt>
                <c:pt idx="2">
                  <c:v>0.23333333333330109</c:v>
                </c:pt>
                <c:pt idx="3">
                  <c:v>0.35566666666666963</c:v>
                </c:pt>
                <c:pt idx="4">
                  <c:v>0.38066666666667065</c:v>
                </c:pt>
                <c:pt idx="5">
                  <c:v>0.418333333333333</c:v>
                </c:pt>
                <c:pt idx="6">
                  <c:v>0.46166666666666906</c:v>
                </c:pt>
                <c:pt idx="7">
                  <c:v>0.48633333333333301</c:v>
                </c:pt>
                <c:pt idx="8">
                  <c:v>0.53333333333330002</c:v>
                </c:pt>
                <c:pt idx="9">
                  <c:v>0.58066666666666356</c:v>
                </c:pt>
                <c:pt idx="10">
                  <c:v>0.59613333333333296</c:v>
                </c:pt>
                <c:pt idx="11">
                  <c:v>0.6684000000000041</c:v>
                </c:pt>
                <c:pt idx="12">
                  <c:v>0.66800000000000526</c:v>
                </c:pt>
                <c:pt idx="13">
                  <c:v>0.75500000000000456</c:v>
                </c:pt>
                <c:pt idx="14">
                  <c:v>0.78300000000000003</c:v>
                </c:pt>
                <c:pt idx="15">
                  <c:v>0.81</c:v>
                </c:pt>
                <c:pt idx="16">
                  <c:v>0.85000000000000064</c:v>
                </c:pt>
                <c:pt idx="17">
                  <c:v>0.85000000000000064</c:v>
                </c:pt>
                <c:pt idx="18">
                  <c:v>0.85000000000000064</c:v>
                </c:pt>
                <c:pt idx="19">
                  <c:v>0.87200000000000399</c:v>
                </c:pt>
                <c:pt idx="20">
                  <c:v>0.90366666666666651</c:v>
                </c:pt>
                <c:pt idx="21">
                  <c:v>0.93400000000000061</c:v>
                </c:pt>
                <c:pt idx="22">
                  <c:v>0.96100000000000063</c:v>
                </c:pt>
                <c:pt idx="23">
                  <c:v>0.98666666666666658</c:v>
                </c:pt>
                <c:pt idx="24">
                  <c:v>0.93866666666666698</c:v>
                </c:pt>
                <c:pt idx="25">
                  <c:v>0.92</c:v>
                </c:pt>
                <c:pt idx="26">
                  <c:v>0.89</c:v>
                </c:pt>
                <c:pt idx="27">
                  <c:v>0.75000000000000422</c:v>
                </c:pt>
                <c:pt idx="28">
                  <c:v>0.70000000000000062</c:v>
                </c:pt>
                <c:pt idx="29">
                  <c:v>0.6500000000000048</c:v>
                </c:pt>
                <c:pt idx="30">
                  <c:v>0.60000000000000064</c:v>
                </c:pt>
                <c:pt idx="31">
                  <c:v>0.55000000000000004</c:v>
                </c:pt>
                <c:pt idx="32">
                  <c:v>0.5</c:v>
                </c:pt>
                <c:pt idx="33">
                  <c:v>0.5</c:v>
                </c:pt>
                <c:pt idx="34">
                  <c:v>0.5</c:v>
                </c:pt>
                <c:pt idx="35">
                  <c:v>0.48000000000000032</c:v>
                </c:pt>
                <c:pt idx="36">
                  <c:v>0.45</c:v>
                </c:pt>
                <c:pt idx="37">
                  <c:v>0.44</c:v>
                </c:pt>
                <c:pt idx="38">
                  <c:v>0.43000000000000038</c:v>
                </c:pt>
                <c:pt idx="39">
                  <c:v>0.4</c:v>
                </c:pt>
                <c:pt idx="40">
                  <c:v>0.4</c:v>
                </c:pt>
                <c:pt idx="41">
                  <c:v>0.4</c:v>
                </c:pt>
                <c:pt idx="42">
                  <c:v>0.4</c:v>
                </c:pt>
                <c:pt idx="43">
                  <c:v>0.4</c:v>
                </c:pt>
                <c:pt idx="44">
                  <c:v>0.4</c:v>
                </c:pt>
                <c:pt idx="45">
                  <c:v>0.4</c:v>
                </c:pt>
                <c:pt idx="46">
                  <c:v>0.35000000000000031</c:v>
                </c:pt>
                <c:pt idx="47">
                  <c:v>0.35000000000000031</c:v>
                </c:pt>
                <c:pt idx="48">
                  <c:v>0.300000000000000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F18-475B-B903-EC2A11A45C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64704"/>
        <c:axId val="416567056"/>
      </c:scatterChart>
      <c:valAx>
        <c:axId val="416564704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67056"/>
        <c:crosses val="autoZero"/>
        <c:crossBetween val="midCat"/>
      </c:valAx>
      <c:valAx>
        <c:axId val="4165670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16564704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05759058314288"/>
          <c:y val="3.6858974358974415E-2"/>
          <c:w val="0.83303068560326743"/>
          <c:h val="0.730237231934949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at!$B$54</c:f>
              <c:strCache>
                <c:ptCount val="1"/>
                <c:pt idx="0">
                  <c:v>0.1% Protocatechu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Cat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23</c:v>
                </c:pt>
                <c:pt idx="4">
                  <c:v>0.50326587960444169</c:v>
                </c:pt>
                <c:pt idx="5">
                  <c:v>0.62826732639951277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46</c:v>
                </c:pt>
                <c:pt idx="9">
                  <c:v>1.1282655208051509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46</c:v>
                </c:pt>
                <c:pt idx="13">
                  <c:v>1.6282678704010409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561</c:v>
                </c:pt>
                <c:pt idx="30">
                  <c:v>3.7532736573994052</c:v>
                </c:pt>
                <c:pt idx="31">
                  <c:v>3.878269131899260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319</c:v>
                </c:pt>
                <c:pt idx="35">
                  <c:v>4.3782693171015463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8938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777</c:v>
                </c:pt>
                <c:pt idx="43">
                  <c:v>5.5000623958185715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Cat!$B$55:$B$103</c:f>
              <c:numCache>
                <c:formatCode>General</c:formatCode>
                <c:ptCount val="49"/>
                <c:pt idx="0">
                  <c:v>0.21500000000000041</c:v>
                </c:pt>
                <c:pt idx="1">
                  <c:v>0.27733333333333327</c:v>
                </c:pt>
                <c:pt idx="2">
                  <c:v>0.34300000000000008</c:v>
                </c:pt>
                <c:pt idx="3">
                  <c:v>0.40400000000000008</c:v>
                </c:pt>
                <c:pt idx="4">
                  <c:v>0.46266666666666861</c:v>
                </c:pt>
                <c:pt idx="5">
                  <c:v>0.51833333333333342</c:v>
                </c:pt>
                <c:pt idx="6">
                  <c:v>0.57299999999999995</c:v>
                </c:pt>
                <c:pt idx="7">
                  <c:v>0.62233333333333363</c:v>
                </c:pt>
                <c:pt idx="8">
                  <c:v>0.67333333333333734</c:v>
                </c:pt>
                <c:pt idx="9">
                  <c:v>0.71800000000000064</c:v>
                </c:pt>
                <c:pt idx="10">
                  <c:v>0.76233333333333364</c:v>
                </c:pt>
                <c:pt idx="11">
                  <c:v>0.80200000000000005</c:v>
                </c:pt>
                <c:pt idx="12">
                  <c:v>0.83866666666666667</c:v>
                </c:pt>
                <c:pt idx="13">
                  <c:v>0.87200000000000333</c:v>
                </c:pt>
                <c:pt idx="14">
                  <c:v>0.90366666666666651</c:v>
                </c:pt>
                <c:pt idx="15">
                  <c:v>0.93400000000000061</c:v>
                </c:pt>
                <c:pt idx="16">
                  <c:v>0.96100000000000063</c:v>
                </c:pt>
                <c:pt idx="17">
                  <c:v>0.98666666666666658</c:v>
                </c:pt>
                <c:pt idx="18">
                  <c:v>1.0129999999999924</c:v>
                </c:pt>
                <c:pt idx="19">
                  <c:v>1.0349999999999924</c:v>
                </c:pt>
                <c:pt idx="20">
                  <c:v>1.0566666666666666</c:v>
                </c:pt>
                <c:pt idx="21">
                  <c:v>1.078333333333334</c:v>
                </c:pt>
                <c:pt idx="22">
                  <c:v>1.0966666666666667</c:v>
                </c:pt>
                <c:pt idx="23">
                  <c:v>1.1133333333333333</c:v>
                </c:pt>
                <c:pt idx="24">
                  <c:v>1.1313333333333333</c:v>
                </c:pt>
                <c:pt idx="25">
                  <c:v>1.1456666666666666</c:v>
                </c:pt>
                <c:pt idx="26">
                  <c:v>1.1626666666666667</c:v>
                </c:pt>
                <c:pt idx="27">
                  <c:v>1.1759999999999931</c:v>
                </c:pt>
                <c:pt idx="28">
                  <c:v>1.1876666666666666</c:v>
                </c:pt>
                <c:pt idx="29">
                  <c:v>1.2013333333333334</c:v>
                </c:pt>
                <c:pt idx="30">
                  <c:v>1.2146666666666668</c:v>
                </c:pt>
                <c:pt idx="31">
                  <c:v>1.2246666666666666</c:v>
                </c:pt>
                <c:pt idx="32">
                  <c:v>1.2356666666666658</c:v>
                </c:pt>
                <c:pt idx="33">
                  <c:v>1.2446666666666666</c:v>
                </c:pt>
                <c:pt idx="34">
                  <c:v>1.256</c:v>
                </c:pt>
                <c:pt idx="35">
                  <c:v>1.2626666666666666</c:v>
                </c:pt>
                <c:pt idx="36">
                  <c:v>1.2723333333333331</c:v>
                </c:pt>
                <c:pt idx="37">
                  <c:v>1.2806666666666666</c:v>
                </c:pt>
                <c:pt idx="38">
                  <c:v>1.2943333333333333</c:v>
                </c:pt>
                <c:pt idx="39">
                  <c:v>1.3009999999999931</c:v>
                </c:pt>
                <c:pt idx="40">
                  <c:v>1.3080000000000001</c:v>
                </c:pt>
                <c:pt idx="41">
                  <c:v>1.3143333333333331</c:v>
                </c:pt>
                <c:pt idx="42">
                  <c:v>1.321</c:v>
                </c:pt>
                <c:pt idx="43">
                  <c:v>1.3276666666666668</c:v>
                </c:pt>
                <c:pt idx="44">
                  <c:v>1.333</c:v>
                </c:pt>
                <c:pt idx="45">
                  <c:v>1.3380000000000001</c:v>
                </c:pt>
                <c:pt idx="46">
                  <c:v>1.3410000000000002</c:v>
                </c:pt>
                <c:pt idx="47">
                  <c:v>1.3480000000000001</c:v>
                </c:pt>
                <c:pt idx="48">
                  <c:v>1.368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D95-4A45-9737-33990323F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72936"/>
        <c:axId val="416574112"/>
      </c:scatterChart>
      <c:valAx>
        <c:axId val="41657293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74112"/>
        <c:crosses val="autoZero"/>
        <c:crossBetween val="midCat"/>
      </c:valAx>
      <c:valAx>
        <c:axId val="416574112"/>
        <c:scaling>
          <c:orientation val="minMax"/>
          <c:max val="1.4"/>
        </c:scaling>
        <c:delete val="0"/>
        <c:axPos val="l"/>
        <c:numFmt formatCode="General" sourceLinked="1"/>
        <c:majorTickMark val="out"/>
        <c:minorTickMark val="none"/>
        <c:tickLblPos val="nextTo"/>
        <c:crossAx val="416572936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0"/>
    </mc:Choice>
    <mc:Fallback>
      <c:style val="4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05759058314288"/>
          <c:y val="3.6858974358974415E-2"/>
          <c:w val="0.83303068560326743"/>
          <c:h val="0.730237231934949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at!$B$54</c:f>
              <c:strCache>
                <c:ptCount val="1"/>
                <c:pt idx="0">
                  <c:v>0.1% Protocatechuic Aci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pPr>
              <a:noFill/>
              <a:ln>
                <a:noFill/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Cat!$A$55:$A$103</c:f>
              <c:numCache>
                <c:formatCode>General</c:formatCode>
                <c:ptCount val="49"/>
                <c:pt idx="0">
                  <c:v>3.2590046030236408E-3</c:v>
                </c:pt>
                <c:pt idx="1">
                  <c:v>0.1282666088009137</c:v>
                </c:pt>
                <c:pt idx="2">
                  <c:v>0.25326569440221625</c:v>
                </c:pt>
                <c:pt idx="3">
                  <c:v>0.37826678240526423</c:v>
                </c:pt>
                <c:pt idx="4">
                  <c:v>0.50326587960444169</c:v>
                </c:pt>
                <c:pt idx="5">
                  <c:v>0.62826732639951277</c:v>
                </c:pt>
                <c:pt idx="6">
                  <c:v>0.7532669676002115</c:v>
                </c:pt>
                <c:pt idx="7">
                  <c:v>0.87826552080514353</c:v>
                </c:pt>
                <c:pt idx="8">
                  <c:v>1.0032667824052546</c:v>
                </c:pt>
                <c:pt idx="9">
                  <c:v>1.1282655208051509</c:v>
                </c:pt>
                <c:pt idx="10">
                  <c:v>1.253265520805144</c:v>
                </c:pt>
                <c:pt idx="11">
                  <c:v>1.378265879604442</c:v>
                </c:pt>
                <c:pt idx="12">
                  <c:v>1.5032667824052546</c:v>
                </c:pt>
                <c:pt idx="13">
                  <c:v>1.6282678704010409</c:v>
                </c:pt>
                <c:pt idx="14">
                  <c:v>1.7532660647993898</c:v>
                </c:pt>
                <c:pt idx="15">
                  <c:v>1.8782666088009137</c:v>
                </c:pt>
                <c:pt idx="16">
                  <c:v>2.0032678704010412</c:v>
                </c:pt>
                <c:pt idx="17">
                  <c:v>2.1282658796044407</c:v>
                </c:pt>
                <c:pt idx="18">
                  <c:v>2.2532671412045602</c:v>
                </c:pt>
                <c:pt idx="19">
                  <c:v>2.3782647916014001</c:v>
                </c:pt>
                <c:pt idx="20">
                  <c:v>2.5032662384037394</c:v>
                </c:pt>
                <c:pt idx="21">
                  <c:v>2.6282673263995093</c:v>
                </c:pt>
                <c:pt idx="22">
                  <c:v>2.7532651620058437</c:v>
                </c:pt>
                <c:pt idx="23">
                  <c:v>2.878264618004323</c:v>
                </c:pt>
                <c:pt idx="24">
                  <c:v>3.0032680555014002</c:v>
                </c:pt>
                <c:pt idx="25">
                  <c:v>3.1282667824052632</c:v>
                </c:pt>
                <c:pt idx="26">
                  <c:v>3.2532671412045602</c:v>
                </c:pt>
                <c:pt idx="27">
                  <c:v>3.378290659704362</c:v>
                </c:pt>
                <c:pt idx="28">
                  <c:v>3.5032763657000032</c:v>
                </c:pt>
                <c:pt idx="29">
                  <c:v>3.6282718518050561</c:v>
                </c:pt>
                <c:pt idx="30">
                  <c:v>3.7532736573994052</c:v>
                </c:pt>
                <c:pt idx="31">
                  <c:v>3.8782691318992604</c:v>
                </c:pt>
                <c:pt idx="32">
                  <c:v>4.0032678704010323</c:v>
                </c:pt>
                <c:pt idx="33">
                  <c:v>4.1282693171015126</c:v>
                </c:pt>
                <c:pt idx="34">
                  <c:v>4.2532723957993319</c:v>
                </c:pt>
                <c:pt idx="35">
                  <c:v>4.3782693171015463</c:v>
                </c:pt>
                <c:pt idx="36">
                  <c:v>4.5032664236059734</c:v>
                </c:pt>
                <c:pt idx="37">
                  <c:v>4.6282678704010305</c:v>
                </c:pt>
                <c:pt idx="38">
                  <c:v>4.8750616666511633</c:v>
                </c:pt>
                <c:pt idx="39">
                  <c:v>5.0000631134098938</c:v>
                </c:pt>
                <c:pt idx="40">
                  <c:v>5.1250622106308565</c:v>
                </c:pt>
                <c:pt idx="41">
                  <c:v>5.2500640161888441</c:v>
                </c:pt>
                <c:pt idx="42">
                  <c:v>5.3750614930395777</c:v>
                </c:pt>
                <c:pt idx="43">
                  <c:v>5.5000623958185715</c:v>
                </c:pt>
                <c:pt idx="44">
                  <c:v>5.6250627546105525</c:v>
                </c:pt>
                <c:pt idx="45">
                  <c:v>5.7500643865569145</c:v>
                </c:pt>
                <c:pt idx="46">
                  <c:v>5.8750622106308583</c:v>
                </c:pt>
                <c:pt idx="47">
                  <c:v>6.0000632985975324</c:v>
                </c:pt>
                <c:pt idx="48">
                  <c:v>6.0612210647959728</c:v>
                </c:pt>
              </c:numCache>
            </c:numRef>
          </c:xVal>
          <c:yVal>
            <c:numRef>
              <c:f>Cat!$B$55:$B$103</c:f>
              <c:numCache>
                <c:formatCode>General</c:formatCode>
                <c:ptCount val="49"/>
                <c:pt idx="0">
                  <c:v>0.21500000000000041</c:v>
                </c:pt>
                <c:pt idx="1">
                  <c:v>0.27733333333333327</c:v>
                </c:pt>
                <c:pt idx="2">
                  <c:v>0.34300000000000008</c:v>
                </c:pt>
                <c:pt idx="3">
                  <c:v>0.40400000000000008</c:v>
                </c:pt>
                <c:pt idx="4">
                  <c:v>0.46266666666666861</c:v>
                </c:pt>
                <c:pt idx="5">
                  <c:v>0.51833333333333342</c:v>
                </c:pt>
                <c:pt idx="6">
                  <c:v>0.57299999999999995</c:v>
                </c:pt>
                <c:pt idx="7">
                  <c:v>0.62233333333333363</c:v>
                </c:pt>
                <c:pt idx="8">
                  <c:v>0.67333333333333734</c:v>
                </c:pt>
                <c:pt idx="9">
                  <c:v>0.71800000000000064</c:v>
                </c:pt>
                <c:pt idx="10">
                  <c:v>0.76233333333333364</c:v>
                </c:pt>
                <c:pt idx="11">
                  <c:v>0.80200000000000005</c:v>
                </c:pt>
                <c:pt idx="12">
                  <c:v>0.83866666666666667</c:v>
                </c:pt>
                <c:pt idx="13">
                  <c:v>0.87200000000000333</c:v>
                </c:pt>
                <c:pt idx="14">
                  <c:v>0.90366666666666651</c:v>
                </c:pt>
                <c:pt idx="15">
                  <c:v>0.93400000000000061</c:v>
                </c:pt>
                <c:pt idx="16">
                  <c:v>0.96100000000000063</c:v>
                </c:pt>
                <c:pt idx="17">
                  <c:v>0.98666666666666658</c:v>
                </c:pt>
                <c:pt idx="18">
                  <c:v>1.0129999999999924</c:v>
                </c:pt>
                <c:pt idx="19">
                  <c:v>1.0349999999999924</c:v>
                </c:pt>
                <c:pt idx="20">
                  <c:v>1.0566666666666666</c:v>
                </c:pt>
                <c:pt idx="21">
                  <c:v>1.078333333333334</c:v>
                </c:pt>
                <c:pt idx="22">
                  <c:v>1.0966666666666667</c:v>
                </c:pt>
                <c:pt idx="23">
                  <c:v>1.1133333333333333</c:v>
                </c:pt>
                <c:pt idx="24">
                  <c:v>1.1313333333333333</c:v>
                </c:pt>
                <c:pt idx="25">
                  <c:v>1.1456666666666666</c:v>
                </c:pt>
                <c:pt idx="26">
                  <c:v>1.1626666666666667</c:v>
                </c:pt>
                <c:pt idx="27">
                  <c:v>1.1759999999999931</c:v>
                </c:pt>
                <c:pt idx="28">
                  <c:v>1.1876666666666666</c:v>
                </c:pt>
                <c:pt idx="29">
                  <c:v>1.2013333333333334</c:v>
                </c:pt>
                <c:pt idx="30">
                  <c:v>1.2146666666666668</c:v>
                </c:pt>
                <c:pt idx="31">
                  <c:v>1.2246666666666666</c:v>
                </c:pt>
                <c:pt idx="32">
                  <c:v>1.2356666666666658</c:v>
                </c:pt>
                <c:pt idx="33">
                  <c:v>1.2446666666666666</c:v>
                </c:pt>
                <c:pt idx="34">
                  <c:v>1.256</c:v>
                </c:pt>
                <c:pt idx="35">
                  <c:v>1.2626666666666666</c:v>
                </c:pt>
                <c:pt idx="36">
                  <c:v>1.2723333333333331</c:v>
                </c:pt>
                <c:pt idx="37">
                  <c:v>1.2806666666666666</c:v>
                </c:pt>
                <c:pt idx="38">
                  <c:v>1.2943333333333333</c:v>
                </c:pt>
                <c:pt idx="39">
                  <c:v>1.3009999999999931</c:v>
                </c:pt>
                <c:pt idx="40">
                  <c:v>1.3080000000000001</c:v>
                </c:pt>
                <c:pt idx="41">
                  <c:v>1.3143333333333331</c:v>
                </c:pt>
                <c:pt idx="42">
                  <c:v>1.321</c:v>
                </c:pt>
                <c:pt idx="43">
                  <c:v>1.3276666666666668</c:v>
                </c:pt>
                <c:pt idx="44">
                  <c:v>1.333</c:v>
                </c:pt>
                <c:pt idx="45">
                  <c:v>1.3380000000000001</c:v>
                </c:pt>
                <c:pt idx="46">
                  <c:v>1.3410000000000002</c:v>
                </c:pt>
                <c:pt idx="47">
                  <c:v>1.3480000000000001</c:v>
                </c:pt>
                <c:pt idx="48">
                  <c:v>1.368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D95-4A45-9737-33990323F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6572936"/>
        <c:axId val="416574112"/>
      </c:scatterChart>
      <c:valAx>
        <c:axId val="416572936"/>
        <c:scaling>
          <c:orientation val="minMax"/>
          <c:max val="6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416574112"/>
        <c:crosses val="autoZero"/>
        <c:crossBetween val="midCat"/>
      </c:valAx>
      <c:valAx>
        <c:axId val="416574112"/>
        <c:scaling>
          <c:orientation val="minMax"/>
          <c:max val="1.4"/>
        </c:scaling>
        <c:delete val="0"/>
        <c:axPos val="l"/>
        <c:numFmt formatCode="General" sourceLinked="1"/>
        <c:majorTickMark val="out"/>
        <c:minorTickMark val="none"/>
        <c:tickLblPos val="nextTo"/>
        <c:crossAx val="416572936"/>
        <c:crosses val="autoZero"/>
        <c:crossBetween val="midCat"/>
        <c:majorUnit val="0.2"/>
      </c:valAx>
      <c:spPr>
        <a:noFill/>
      </c:spPr>
    </c:plotArea>
    <c:plotVisOnly val="1"/>
    <c:dispBlanksAs val="gap"/>
    <c:showDLblsOverMax val="0"/>
  </c:chart>
  <c:txPr>
    <a:bodyPr/>
    <a:lstStyle/>
    <a:p>
      <a:pPr>
        <a:defRPr sz="100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989</cdr:x>
      <cdr:y>0.83875</cdr:y>
    </cdr:from>
    <cdr:to>
      <cdr:x>0.65562</cdr:x>
      <cdr:y>0.9312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rot="20688592">
          <a:off x="1751607" y="1907261"/>
          <a:ext cx="1120140" cy="210314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800">
              <a:ln>
                <a:noFil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Days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39989</cdr:x>
      <cdr:y>0.83875</cdr:y>
    </cdr:from>
    <cdr:to>
      <cdr:x>0.65562</cdr:x>
      <cdr:y>0.9312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rot="20688592">
          <a:off x="1751607" y="1907261"/>
          <a:ext cx="1120140" cy="210314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800">
              <a:ln>
                <a:noFil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Days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0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0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vini Chauhan</dc:creator>
  <cp:keywords/>
  <dc:description/>
  <cp:lastModifiedBy> Dr. Ashvini Chauhan</cp:lastModifiedBy>
  <cp:revision>21</cp:revision>
  <dcterms:created xsi:type="dcterms:W3CDTF">2015-12-02T17:36:00Z</dcterms:created>
  <dcterms:modified xsi:type="dcterms:W3CDTF">2016-08-02T19:45:00Z</dcterms:modified>
</cp:coreProperties>
</file>